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page" w:horzAnchor="page" w:tblpX="104" w:tblpY="2268"/>
        <w:tblW w:w="11538" w:type="dxa"/>
        <w:tblLook w:val="04A0" w:firstRow="1" w:lastRow="0" w:firstColumn="1" w:lastColumn="0" w:noHBand="0" w:noVBand="1"/>
      </w:tblPr>
      <w:tblGrid>
        <w:gridCol w:w="1882"/>
        <w:gridCol w:w="1073"/>
        <w:gridCol w:w="1072"/>
        <w:gridCol w:w="1073"/>
        <w:gridCol w:w="1073"/>
        <w:gridCol w:w="1073"/>
        <w:gridCol w:w="1073"/>
        <w:gridCol w:w="1073"/>
        <w:gridCol w:w="1073"/>
        <w:gridCol w:w="1073"/>
      </w:tblGrid>
      <w:tr w:rsidR="006B4634" w14:paraId="1BA3BE54" w14:textId="77777777" w:rsidTr="00511813">
        <w:tc>
          <w:tcPr>
            <w:tcW w:w="115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23D3A" w14:textId="77777777" w:rsidR="006B4634" w:rsidRDefault="002B0699" w:rsidP="00511813">
            <w:r>
              <w:rPr>
                <w:b/>
                <w:bCs/>
              </w:rPr>
              <w:t>e</w:t>
            </w:r>
            <w:r w:rsidR="006B4634" w:rsidRPr="00A276CE">
              <w:rPr>
                <w:rFonts w:hint="eastAsia"/>
                <w:b/>
                <w:bCs/>
              </w:rPr>
              <w:t>T</w:t>
            </w:r>
            <w:r w:rsidR="006B4634" w:rsidRPr="00A276CE">
              <w:rPr>
                <w:b/>
                <w:bCs/>
              </w:rPr>
              <w:t xml:space="preserve">able </w:t>
            </w:r>
            <w:r w:rsidR="0072072C">
              <w:rPr>
                <w:b/>
                <w:bCs/>
              </w:rPr>
              <w:t>2</w:t>
            </w:r>
            <w:r w:rsidR="006212E3">
              <w:t xml:space="preserve"> Correlations between</w:t>
            </w:r>
            <w:r w:rsidR="006212E3" w:rsidRPr="000C443B">
              <w:rPr>
                <w:szCs w:val="21"/>
              </w:rPr>
              <w:t xml:space="preserve">  </w:t>
            </w:r>
            <w:r w:rsidR="000C443B" w:rsidRPr="000C443B">
              <w:rPr>
                <w:szCs w:val="21"/>
              </w:rPr>
              <w:t>ERP</w:t>
            </w:r>
            <w:r w:rsidR="000C443B">
              <w:rPr>
                <w:szCs w:val="21"/>
              </w:rPr>
              <w:t xml:space="preserve"> components</w:t>
            </w:r>
            <w:r w:rsidR="006212E3" w:rsidRPr="006212E3">
              <w:t xml:space="preserve"> and CAARS scores</w:t>
            </w:r>
          </w:p>
        </w:tc>
      </w:tr>
      <w:tr w:rsidR="00C005C9" w14:paraId="44685356" w14:textId="77777777" w:rsidTr="00511813">
        <w:tc>
          <w:tcPr>
            <w:tcW w:w="18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3C95156" w14:textId="77777777" w:rsidR="006B4634" w:rsidRDefault="006B4634" w:rsidP="00511813"/>
        </w:tc>
        <w:tc>
          <w:tcPr>
            <w:tcW w:w="965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2529F" w14:textId="77777777" w:rsidR="006B4634" w:rsidRDefault="006B4634" w:rsidP="00511813">
            <w:r>
              <w:rPr>
                <w:rFonts w:hint="eastAsia"/>
              </w:rPr>
              <w:t>S</w:t>
            </w:r>
            <w:r>
              <w:t>pearman’s correlations</w:t>
            </w:r>
          </w:p>
        </w:tc>
      </w:tr>
      <w:tr w:rsidR="00C005C9" w14:paraId="594E3F8B" w14:textId="77777777" w:rsidTr="00511813">
        <w:tc>
          <w:tcPr>
            <w:tcW w:w="1882" w:type="dxa"/>
            <w:vMerge/>
            <w:tcBorders>
              <w:left w:val="nil"/>
              <w:right w:val="nil"/>
            </w:tcBorders>
          </w:tcPr>
          <w:p w14:paraId="7151DF35" w14:textId="77777777" w:rsidR="006B4634" w:rsidRDefault="006B4634" w:rsidP="00511813"/>
        </w:tc>
        <w:tc>
          <w:tcPr>
            <w:tcW w:w="965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CF3B4" w14:textId="77777777" w:rsidR="006B4634" w:rsidRPr="006B4634" w:rsidRDefault="006B4634" w:rsidP="00511813">
            <w:pPr>
              <w:rPr>
                <w:b/>
                <w:bCs/>
              </w:rPr>
            </w:pPr>
            <w:r w:rsidRPr="006B4634">
              <w:rPr>
                <w:rFonts w:hint="eastAsia"/>
                <w:b/>
                <w:bCs/>
              </w:rPr>
              <w:t>C</w:t>
            </w:r>
            <w:r w:rsidRPr="006B4634">
              <w:rPr>
                <w:b/>
                <w:bCs/>
              </w:rPr>
              <w:t>AARS scores</w:t>
            </w:r>
          </w:p>
        </w:tc>
      </w:tr>
      <w:tr w:rsidR="00133F47" w14:paraId="5F5437D4" w14:textId="77777777" w:rsidTr="00511813">
        <w:tc>
          <w:tcPr>
            <w:tcW w:w="18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E89AC7" w14:textId="77777777" w:rsidR="006B4634" w:rsidRDefault="006B4634" w:rsidP="00511813"/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</w:tcBorders>
          </w:tcPr>
          <w:p w14:paraId="5B86919E" w14:textId="77777777" w:rsidR="006B4634" w:rsidRDefault="006B4634" w:rsidP="00511813">
            <w:r>
              <w:rPr>
                <w:rFonts w:hint="eastAsia"/>
              </w:rPr>
              <w:t>T</w:t>
            </w:r>
            <w:r>
              <w:t>SR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548D459F" w14:textId="77777777" w:rsidR="006B4634" w:rsidRDefault="006B4634" w:rsidP="00511813">
            <w:r>
              <w:rPr>
                <w:rFonts w:hint="eastAsia"/>
              </w:rPr>
              <w:t>I</w:t>
            </w:r>
            <w:r>
              <w:t>MP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4AB4BBD4" w14:textId="77777777" w:rsidR="006B4634" w:rsidRDefault="006B4634" w:rsidP="00511813"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12969068" w14:textId="77777777" w:rsidR="006B4634" w:rsidRDefault="006B4634" w:rsidP="00511813">
            <w:r>
              <w:rPr>
                <w:rFonts w:hint="eastAsia"/>
              </w:rPr>
              <w:t>I</w:t>
            </w:r>
            <w:r>
              <w:t>EL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352E97D6" w14:textId="77777777" w:rsidR="006B4634" w:rsidRDefault="006B4634" w:rsidP="00511813">
            <w:r>
              <w:rPr>
                <w:rFonts w:hint="eastAsia"/>
              </w:rPr>
              <w:t>P</w:t>
            </w:r>
            <w:r>
              <w:t>SC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5783AD1B" w14:textId="77777777" w:rsidR="006B4634" w:rsidRDefault="006B4634" w:rsidP="00511813">
            <w:r>
              <w:rPr>
                <w:rFonts w:hint="eastAsia"/>
              </w:rPr>
              <w:t>A</w:t>
            </w:r>
            <w:r>
              <w:t>I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7194BFC5" w14:textId="77777777" w:rsidR="006B4634" w:rsidRDefault="006B4634" w:rsidP="00511813">
            <w:r>
              <w:rPr>
                <w:rFonts w:hint="eastAsia"/>
              </w:rPr>
              <w:t>A</w:t>
            </w:r>
            <w:r w:rsidR="00D05A6A">
              <w:t>IS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728DD609" w14:textId="77777777" w:rsidR="006B4634" w:rsidRDefault="006B4634" w:rsidP="00511813">
            <w:r>
              <w:rPr>
                <w:rFonts w:hint="eastAsia"/>
              </w:rPr>
              <w:t>A</w:t>
            </w:r>
            <w:r>
              <w:t>HI</w:t>
            </w:r>
            <w:r w:rsidR="00D05A6A">
              <w:t>S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4658FFA5" w14:textId="77777777" w:rsidR="006B4634" w:rsidRDefault="006B4634" w:rsidP="00511813">
            <w:r>
              <w:rPr>
                <w:rFonts w:hint="eastAsia"/>
              </w:rPr>
              <w:t>A</w:t>
            </w:r>
            <w:r>
              <w:t>ST</w:t>
            </w:r>
          </w:p>
        </w:tc>
      </w:tr>
      <w:tr w:rsidR="00133F47" w14:paraId="28663046" w14:textId="77777777" w:rsidTr="00511813"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EA685" w14:textId="4A17CE6C" w:rsidR="00BA3F7F" w:rsidRPr="00E87924" w:rsidRDefault="00EC6789" w:rsidP="00511813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ontrol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70260" w14:textId="77777777" w:rsidR="00E87924" w:rsidRDefault="00E87924" w:rsidP="00511813"/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2F059" w14:textId="77777777" w:rsidR="00E87924" w:rsidRDefault="00E87924" w:rsidP="00511813"/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B4725" w14:textId="77777777" w:rsidR="00E87924" w:rsidRDefault="00E87924" w:rsidP="00511813"/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534D9" w14:textId="77777777" w:rsidR="00E87924" w:rsidRDefault="00E87924" w:rsidP="00511813"/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963F0" w14:textId="77777777" w:rsidR="00E87924" w:rsidRDefault="00E87924" w:rsidP="00511813"/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BD8D0" w14:textId="77777777" w:rsidR="00E87924" w:rsidRDefault="00E87924" w:rsidP="00511813"/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96953" w14:textId="77777777" w:rsidR="00E87924" w:rsidRDefault="00E87924" w:rsidP="00511813"/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A4CC0" w14:textId="77777777" w:rsidR="00E87924" w:rsidRDefault="00E87924" w:rsidP="00511813"/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F330B" w14:textId="77777777" w:rsidR="00E87924" w:rsidRDefault="00E87924" w:rsidP="00511813"/>
        </w:tc>
      </w:tr>
      <w:tr w:rsidR="00342DA5" w14:paraId="5BBF569A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356A9E5" w14:textId="77777777" w:rsidR="00634365" w:rsidRDefault="00833B60" w:rsidP="00511813">
            <w:r>
              <w:rPr>
                <w:rFonts w:hint="eastAsia"/>
              </w:rPr>
              <w:t>P</w:t>
            </w:r>
            <w:r>
              <w:t>300 amplitu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EC0A66F" w14:textId="77777777" w:rsidR="00634365" w:rsidRDefault="00634365" w:rsidP="00511813">
            <w:pPr>
              <w:jc w:val="center"/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FBDCE10" w14:textId="77777777" w:rsidR="00634365" w:rsidRDefault="00634365" w:rsidP="00511813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F96F834" w14:textId="77777777" w:rsidR="00634365" w:rsidRDefault="00634365" w:rsidP="00511813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DBCCC2A" w14:textId="77777777" w:rsidR="00634365" w:rsidRDefault="00634365" w:rsidP="00511813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EF148F6" w14:textId="77777777" w:rsidR="00634365" w:rsidRDefault="00634365" w:rsidP="00511813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89002E" w14:textId="77777777" w:rsidR="00634365" w:rsidRDefault="00634365" w:rsidP="00511813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7D88D18" w14:textId="77777777" w:rsidR="00634365" w:rsidRDefault="00634365" w:rsidP="00511813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9A9CE3F" w14:textId="77777777" w:rsidR="00634365" w:rsidRDefault="00634365" w:rsidP="00511813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25A42BF" w14:textId="77777777" w:rsidR="00634365" w:rsidRDefault="00634365" w:rsidP="00511813">
            <w:pPr>
              <w:jc w:val="center"/>
            </w:pPr>
          </w:p>
        </w:tc>
      </w:tr>
      <w:tr w:rsidR="00133F47" w14:paraId="28CE676F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66A3B25" w14:textId="77777777" w:rsidR="005F70CB" w:rsidRDefault="005F70CB" w:rsidP="005F70CB">
            <w:r>
              <w:rPr>
                <w:rFonts w:hint="eastAsia"/>
              </w:rPr>
              <w:t>F</w:t>
            </w:r>
            <w:r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46BEC2F" w14:textId="4E159CBC" w:rsidR="005F70CB" w:rsidRDefault="00A20C14" w:rsidP="005F70CB">
            <w:pPr>
              <w:jc w:val="center"/>
            </w:pPr>
            <w:r>
              <w:t>-</w:t>
            </w:r>
            <w:r w:rsidR="005F70CB" w:rsidRPr="005F70CB">
              <w:t>0.1</w:t>
            </w:r>
            <w:r>
              <w:t>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B509692" w14:textId="0DDAEAF4" w:rsidR="005F70CB" w:rsidRDefault="00A20C14" w:rsidP="005F70CB">
            <w:pPr>
              <w:jc w:val="center"/>
            </w:pPr>
            <w:r>
              <w:t>-</w:t>
            </w:r>
            <w:r w:rsidR="005F70CB" w:rsidRPr="005F70CB">
              <w:t>0.1</w:t>
            </w:r>
            <w:r>
              <w:t>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DAD5486" w14:textId="6A6B1400" w:rsidR="005F70CB" w:rsidRDefault="00A20C14" w:rsidP="005F70CB">
            <w:pPr>
              <w:jc w:val="center"/>
            </w:pPr>
            <w:r>
              <w:t xml:space="preserve"> </w:t>
            </w:r>
            <w:r w:rsidR="005A6CFF" w:rsidRPr="005F70CB">
              <w:t>0.</w:t>
            </w:r>
            <w:r>
              <w:t>0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D9091B0" w14:textId="1CE8D9D9" w:rsidR="005F70CB" w:rsidRDefault="00A20C14" w:rsidP="005F70CB">
            <w:pPr>
              <w:jc w:val="center"/>
            </w:pPr>
            <w:r>
              <w:t>-</w:t>
            </w:r>
            <w:r w:rsidR="005A6CFF" w:rsidRPr="005F70CB">
              <w:t>0.</w:t>
            </w:r>
            <w:r>
              <w:t>1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E31F431" w14:textId="551E768A" w:rsidR="005F70CB" w:rsidRDefault="00A20C14" w:rsidP="005F70CB">
            <w:pPr>
              <w:jc w:val="center"/>
            </w:pPr>
            <w:r>
              <w:t xml:space="preserve"> </w:t>
            </w:r>
            <w:r w:rsidR="005A6CFF" w:rsidRPr="005F70CB">
              <w:t>0.0</w:t>
            </w:r>
            <w:r>
              <w:t>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D71BAD1" w14:textId="4182076B" w:rsidR="005F70CB" w:rsidRDefault="00A20C14" w:rsidP="005F70CB">
            <w:pPr>
              <w:jc w:val="center"/>
            </w:pPr>
            <w:r>
              <w:t xml:space="preserve"> </w:t>
            </w:r>
            <w:r w:rsidR="005A6CFF" w:rsidRPr="005F70CB">
              <w:t>0.</w:t>
            </w:r>
            <w:r>
              <w:t>1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F18B48C" w14:textId="456983B9" w:rsidR="005F70CB" w:rsidRDefault="00A20C14" w:rsidP="005F70CB">
            <w:pPr>
              <w:jc w:val="center"/>
            </w:pPr>
            <w:r>
              <w:t>-</w:t>
            </w:r>
            <w:r w:rsidR="005A6CFF" w:rsidRPr="005F70CB">
              <w:t>0.</w:t>
            </w:r>
            <w:r>
              <w:t>0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1D349C8" w14:textId="358D5A92" w:rsidR="005F70CB" w:rsidRDefault="00A20C14" w:rsidP="005F70CB">
            <w:pPr>
              <w:jc w:val="center"/>
            </w:pPr>
            <w:r>
              <w:t xml:space="preserve"> </w:t>
            </w:r>
            <w:r w:rsidR="005A6CFF" w:rsidRPr="005F70CB">
              <w:t>0.</w:t>
            </w:r>
            <w:r>
              <w:t>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1C25F49" w14:textId="7705CD25" w:rsidR="005F70CB" w:rsidRDefault="00A20C14" w:rsidP="005F70CB">
            <w:pPr>
              <w:jc w:val="center"/>
            </w:pPr>
            <w:r>
              <w:t>-</w:t>
            </w:r>
            <w:r w:rsidR="005A6CFF" w:rsidRPr="005F70CB">
              <w:t>0.</w:t>
            </w:r>
            <w:r>
              <w:t>187</w:t>
            </w:r>
          </w:p>
        </w:tc>
      </w:tr>
      <w:tr w:rsidR="00133F47" w14:paraId="018F71F2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162E717" w14:textId="77777777" w:rsidR="005F70CB" w:rsidRDefault="005F70CB" w:rsidP="005F70CB">
            <w:r>
              <w:t>C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A482810" w14:textId="260C4283" w:rsidR="005F70CB" w:rsidRDefault="00A20C14" w:rsidP="005F70CB">
            <w:pPr>
              <w:jc w:val="center"/>
            </w:pPr>
            <w:r>
              <w:t>-</w:t>
            </w:r>
            <w:r w:rsidR="005A6CFF" w:rsidRPr="005A6CFF">
              <w:t>0.1</w:t>
            </w:r>
            <w:r>
              <w:t>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D35A4F5" w14:textId="43021E84" w:rsidR="005F70CB" w:rsidRDefault="00A20C14" w:rsidP="005F70CB">
            <w:pPr>
              <w:jc w:val="center"/>
            </w:pPr>
            <w:r>
              <w:t>-</w:t>
            </w:r>
            <w:r w:rsidR="005A6CFF" w:rsidRPr="005A6CFF">
              <w:t>0.1</w:t>
            </w:r>
            <w:r>
              <w:t>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E063F37" w14:textId="20A49022" w:rsidR="005F70CB" w:rsidRDefault="00A20C14" w:rsidP="005F70CB">
            <w:pPr>
              <w:jc w:val="center"/>
            </w:pPr>
            <w:r>
              <w:t>-</w:t>
            </w:r>
            <w:r w:rsidR="005A6CFF" w:rsidRPr="005A6CFF">
              <w:t>0.1</w:t>
            </w:r>
            <w:r>
              <w:t>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0B4169F" w14:textId="491CC76D" w:rsidR="005F70CB" w:rsidRDefault="005F70CB" w:rsidP="005F70CB">
            <w:r>
              <w:rPr>
                <w:rFonts w:hint="eastAsia"/>
              </w:rPr>
              <w:t xml:space="preserve"> </w:t>
            </w:r>
            <w:r w:rsidR="005A6CFF">
              <w:t>-</w:t>
            </w:r>
            <w:r w:rsidR="005A6CFF" w:rsidRPr="005A6CFF">
              <w:rPr>
                <w:rFonts w:hint="eastAsia"/>
              </w:rPr>
              <w:t>0</w:t>
            </w:r>
            <w:r w:rsidR="005A6CFF" w:rsidRPr="005A6CFF">
              <w:t>.</w:t>
            </w:r>
            <w:r w:rsidR="00A20C14">
              <w:t>1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7D48C22" w14:textId="3700B967" w:rsidR="005F70CB" w:rsidRDefault="00133F47" w:rsidP="005F70CB">
            <w:pPr>
              <w:jc w:val="center"/>
            </w:pPr>
            <w:r>
              <w:t>-</w:t>
            </w:r>
            <w:r w:rsidR="005A6CFF" w:rsidRPr="005A6CFF">
              <w:t>0.</w:t>
            </w:r>
            <w:r w:rsidR="00A20C14">
              <w:t>1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010BAEF" w14:textId="581D03A3" w:rsidR="005F70CB" w:rsidRDefault="00A20C14" w:rsidP="005F70CB">
            <w:pPr>
              <w:jc w:val="center"/>
            </w:pPr>
            <w:r>
              <w:t>-</w:t>
            </w:r>
            <w:r w:rsidR="005A6CFF" w:rsidRPr="005A6CFF">
              <w:t>0.</w:t>
            </w:r>
            <w:r>
              <w:t>0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CE04C36" w14:textId="199EB14D" w:rsidR="005F70CB" w:rsidRDefault="00A20C14" w:rsidP="005F70CB">
            <w:pPr>
              <w:jc w:val="center"/>
            </w:pPr>
            <w:r>
              <w:t xml:space="preserve"> </w:t>
            </w:r>
            <w:r w:rsidR="005A6CFF" w:rsidRPr="005A6CFF">
              <w:t>0.</w:t>
            </w:r>
            <w:r>
              <w:t>1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3D88CA2" w14:textId="5A5EB799" w:rsidR="005F70CB" w:rsidRDefault="00A20C14" w:rsidP="005F70CB">
            <w:pPr>
              <w:jc w:val="center"/>
            </w:pPr>
            <w:r>
              <w:t>-</w:t>
            </w:r>
            <w:r w:rsidR="005A6CFF" w:rsidRPr="005A6CFF">
              <w:t>0.</w:t>
            </w:r>
            <w:r>
              <w:t>0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597F49A" w14:textId="04C66E8F" w:rsidR="005F70CB" w:rsidRDefault="005F70CB" w:rsidP="005F70CB">
            <w:r>
              <w:rPr>
                <w:rFonts w:hint="eastAsia"/>
              </w:rPr>
              <w:t xml:space="preserve"> </w:t>
            </w:r>
            <w:r w:rsidR="005A6CFF" w:rsidRPr="005A6CFF">
              <w:t>-0.</w:t>
            </w:r>
            <w:r w:rsidR="00A20C14">
              <w:t>253</w:t>
            </w:r>
          </w:p>
        </w:tc>
      </w:tr>
      <w:tr w:rsidR="00133F47" w14:paraId="527E79F1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712F4A7" w14:textId="77777777" w:rsidR="005F70CB" w:rsidRDefault="005F70CB" w:rsidP="005F70CB">
            <w:r>
              <w:rPr>
                <w:rFonts w:hint="eastAsia"/>
              </w:rPr>
              <w:t>P</w:t>
            </w:r>
            <w:r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D409D29" w14:textId="7A69D135" w:rsidR="005F70CB" w:rsidRDefault="00A20C14" w:rsidP="005F70CB">
            <w:pPr>
              <w:jc w:val="center"/>
            </w:pPr>
            <w:r>
              <w:t>-</w:t>
            </w:r>
            <w:r w:rsidR="005A6CFF" w:rsidRPr="005A6CFF">
              <w:t>0.</w:t>
            </w:r>
            <w:r>
              <w:t>2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2DA01E4" w14:textId="3AB3CE9E" w:rsidR="005F70CB" w:rsidRDefault="00A20C14" w:rsidP="005F70CB">
            <w:pPr>
              <w:jc w:val="center"/>
            </w:pPr>
            <w:r>
              <w:t>-</w:t>
            </w:r>
            <w:r w:rsidR="005A6CFF" w:rsidRPr="005A6CFF">
              <w:t>0.</w:t>
            </w:r>
            <w:r>
              <w:t>2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087530F" w14:textId="57718A84" w:rsidR="005F70CB" w:rsidRDefault="00133F47" w:rsidP="005F70CB">
            <w:pPr>
              <w:jc w:val="center"/>
            </w:pPr>
            <w:r>
              <w:t>-</w:t>
            </w:r>
            <w:r w:rsidR="005A6CFF" w:rsidRPr="005A6CFF">
              <w:t>0.</w:t>
            </w:r>
            <w:r w:rsidR="00A20C14">
              <w:t>2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28A2804" w14:textId="06C73E12" w:rsidR="005F70CB" w:rsidRDefault="00A20C14" w:rsidP="00A20C14">
            <w:pPr>
              <w:ind w:firstLineChars="50" w:firstLine="105"/>
            </w:pPr>
            <w:r>
              <w:t>-</w:t>
            </w:r>
            <w:r w:rsidR="005A6CFF" w:rsidRPr="005A6CFF">
              <w:t>0.</w:t>
            </w:r>
            <w:r w:rsidR="00133F47">
              <w:t>1</w:t>
            </w:r>
            <w:r>
              <w:t>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2DD276" w14:textId="56D1474B" w:rsidR="005F70CB" w:rsidRDefault="005A6CFF" w:rsidP="005F70CB">
            <w:pPr>
              <w:jc w:val="center"/>
            </w:pPr>
            <w:r w:rsidRPr="005A6CFF">
              <w:t>-0.</w:t>
            </w:r>
            <w:r w:rsidR="00A20C14">
              <w:t>4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EFA467" w14:textId="20B364A2" w:rsidR="005F70CB" w:rsidRDefault="00133F47" w:rsidP="005F70CB">
            <w:pPr>
              <w:jc w:val="center"/>
            </w:pPr>
            <w:r>
              <w:t>-</w:t>
            </w:r>
            <w:r w:rsidR="005A6CFF" w:rsidRPr="005A6CFF">
              <w:t>0</w:t>
            </w:r>
            <w:r>
              <w:t>.0</w:t>
            </w:r>
            <w:r w:rsidR="00A20C14">
              <w:t>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D82E258" w14:textId="0BF825AD" w:rsidR="005F70CB" w:rsidRDefault="005A6CFF" w:rsidP="005F70CB">
            <w:pPr>
              <w:jc w:val="center"/>
            </w:pPr>
            <w:r w:rsidRPr="005A6CFF">
              <w:t>-0.0</w:t>
            </w:r>
            <w:r w:rsidR="00A20C14">
              <w:t>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13219D8" w14:textId="49CA25B4" w:rsidR="005F70CB" w:rsidRDefault="00133F47" w:rsidP="005F70CB">
            <w:pPr>
              <w:jc w:val="center"/>
            </w:pPr>
            <w:r>
              <w:t>-</w:t>
            </w:r>
            <w:r w:rsidR="005A6CFF" w:rsidRPr="005A6CFF">
              <w:t>0.0</w:t>
            </w:r>
            <w:r>
              <w:t>5</w:t>
            </w:r>
            <w:r w:rsidR="00A20C14"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A163F12" w14:textId="7C19A390" w:rsidR="005F70CB" w:rsidRDefault="005A6CFF" w:rsidP="005A6CFF">
            <w:pPr>
              <w:ind w:firstLineChars="50" w:firstLine="105"/>
            </w:pPr>
            <w:r w:rsidRPr="005A6CFF">
              <w:t>-0.</w:t>
            </w:r>
            <w:r w:rsidR="00A20C14">
              <w:t>289</w:t>
            </w:r>
          </w:p>
        </w:tc>
      </w:tr>
      <w:tr w:rsidR="00133F47" w14:paraId="248A191B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918FBAD" w14:textId="77777777" w:rsidR="005F70CB" w:rsidRDefault="005F70CB" w:rsidP="005F70CB">
            <w:r>
              <w:rPr>
                <w:rFonts w:hint="eastAsia"/>
              </w:rPr>
              <w:t>C</w:t>
            </w:r>
            <w: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E7BEF9E" w14:textId="64CF9C69" w:rsidR="005F70CB" w:rsidRDefault="00A20C14" w:rsidP="00A20C14">
            <w:pPr>
              <w:ind w:firstLineChars="50" w:firstLine="105"/>
            </w:pPr>
            <w:r>
              <w:t>-</w:t>
            </w:r>
            <w:r w:rsidR="00133F47" w:rsidRPr="00133F47">
              <w:t>0.</w:t>
            </w:r>
            <w:r>
              <w:t>213</w:t>
            </w:r>
            <w:r w:rsidR="00133F47" w:rsidRPr="00133F47">
              <w:tab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3A45D15" w14:textId="07F0C368" w:rsidR="005F70CB" w:rsidRDefault="00A20C14" w:rsidP="00A20C14">
            <w:pPr>
              <w:ind w:firstLineChars="50" w:firstLine="105"/>
            </w:pPr>
            <w:r>
              <w:t>-</w:t>
            </w:r>
            <w:r w:rsidR="00133F47" w:rsidRPr="00133F47">
              <w:t>0.27</w:t>
            </w:r>
            <w: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393E2EB" w14:textId="52B71D02" w:rsidR="005F70CB" w:rsidRDefault="00A20C14" w:rsidP="00A20C14">
            <w:pPr>
              <w:ind w:firstLineChars="50" w:firstLine="105"/>
            </w:pPr>
            <w:r>
              <w:t>-</w:t>
            </w:r>
            <w:r w:rsidR="00133F47" w:rsidRPr="00133F47">
              <w:t>0.1</w:t>
            </w:r>
            <w: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B75279D" w14:textId="7AB5809E" w:rsidR="005F70CB" w:rsidRDefault="00133F47" w:rsidP="00A20C14">
            <w:pPr>
              <w:ind w:firstLineChars="50" w:firstLine="105"/>
            </w:pPr>
            <w:r w:rsidRPr="00133F47">
              <w:t>-0.</w:t>
            </w:r>
            <w:r w:rsidR="00EC6789">
              <w:t>1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87D8E7F" w14:textId="20AA581E" w:rsidR="005F70CB" w:rsidRDefault="00EC6789" w:rsidP="00EC6789">
            <w:pPr>
              <w:ind w:firstLineChars="50" w:firstLine="105"/>
            </w:pPr>
            <w:r>
              <w:t>-</w:t>
            </w:r>
            <w:r w:rsidR="00133F47" w:rsidRPr="00133F47">
              <w:t>0.</w:t>
            </w:r>
            <w:r>
              <w:t>2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3D07D86" w14:textId="1186937C" w:rsidR="005F70CB" w:rsidRDefault="00EC6789" w:rsidP="005F70CB">
            <w:pPr>
              <w:jc w:val="center"/>
            </w:pPr>
            <w:r>
              <w:t xml:space="preserve"> </w:t>
            </w:r>
            <w:r w:rsidR="00133F47" w:rsidRPr="00133F47">
              <w:t>0.</w:t>
            </w:r>
            <w:r>
              <w:t>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06C39EC" w14:textId="7718A234" w:rsidR="005F70CB" w:rsidRDefault="00EC6789" w:rsidP="005F70CB">
            <w:pPr>
              <w:jc w:val="center"/>
            </w:pPr>
            <w:r>
              <w:t xml:space="preserve"> </w:t>
            </w:r>
            <w:r w:rsidR="00133F47" w:rsidRPr="00133F47">
              <w:t>0.0</w:t>
            </w:r>
            <w: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2F6EE13" w14:textId="1D1755DA" w:rsidR="005F70CB" w:rsidRDefault="00EC6789" w:rsidP="005F70CB">
            <w:pPr>
              <w:jc w:val="center"/>
            </w:pPr>
            <w:r>
              <w:t>-</w:t>
            </w:r>
            <w:r w:rsidR="00133F47" w:rsidRPr="00133F47">
              <w:t>0.0</w:t>
            </w:r>
            <w:r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618127D" w14:textId="54D00DC9" w:rsidR="005F70CB" w:rsidRDefault="00EC6789" w:rsidP="00EC6789">
            <w:pPr>
              <w:ind w:firstLineChars="50" w:firstLine="105"/>
            </w:pPr>
            <w:r>
              <w:t>-</w:t>
            </w:r>
            <w:r w:rsidR="00133F47" w:rsidRPr="00133F47">
              <w:t>0.</w:t>
            </w:r>
            <w:r>
              <w:t>194</w:t>
            </w:r>
          </w:p>
        </w:tc>
      </w:tr>
      <w:tr w:rsidR="00133F47" w14:paraId="67F762F4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0F1F686" w14:textId="77777777" w:rsidR="005F70CB" w:rsidRDefault="005F70CB" w:rsidP="005F70CB">
            <w:r>
              <w:t>C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8B6B17" w14:textId="1E5AF6A2" w:rsidR="005F70CB" w:rsidRDefault="00133F47" w:rsidP="005F70CB">
            <w:pPr>
              <w:jc w:val="center"/>
            </w:pPr>
            <w:r w:rsidRPr="00133F47">
              <w:t>-0.</w:t>
            </w:r>
            <w:r w:rsidR="00EC6789">
              <w:t>1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898273A" w14:textId="0A4E444B" w:rsidR="005F70CB" w:rsidRDefault="00EC6789" w:rsidP="00EC6789">
            <w:pPr>
              <w:ind w:firstLineChars="50" w:firstLine="105"/>
            </w:pPr>
            <w:r>
              <w:t>-</w:t>
            </w:r>
            <w:r w:rsidR="00133F47" w:rsidRPr="00133F47">
              <w:t>0.1</w:t>
            </w:r>
            <w:r>
              <w:t>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2595B0" w14:textId="76DB8FDA" w:rsidR="005F70CB" w:rsidRDefault="00133F47" w:rsidP="005F70CB">
            <w:pPr>
              <w:jc w:val="center"/>
            </w:pPr>
            <w:r w:rsidRPr="00133F47">
              <w:t>-0.</w:t>
            </w:r>
            <w:r w:rsidR="00EC6789">
              <w:t>1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CEC74ED" w14:textId="5C1A3740" w:rsidR="005F70CB" w:rsidRDefault="00133F47" w:rsidP="00EC6789">
            <w:pPr>
              <w:ind w:firstLineChars="50" w:firstLine="105"/>
            </w:pPr>
            <w:r w:rsidRPr="00133F47">
              <w:t>-0.</w:t>
            </w:r>
            <w:r w:rsidR="00EC6789">
              <w:t>2</w:t>
            </w:r>
            <w:r w:rsidRPr="00133F47">
              <w:t>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64E88D4" w14:textId="1B75047B" w:rsidR="005F70CB" w:rsidRDefault="00133F47" w:rsidP="00EC6789">
            <w:pPr>
              <w:ind w:firstLineChars="50" w:firstLine="105"/>
            </w:pPr>
            <w:r w:rsidRPr="00133F47">
              <w:t>-0.</w:t>
            </w:r>
            <w:r w:rsidR="00EC6789">
              <w:t>2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DE41A09" w14:textId="4C5FFEC1" w:rsidR="005F70CB" w:rsidRDefault="00133F47" w:rsidP="005F70CB">
            <w:pPr>
              <w:jc w:val="center"/>
            </w:pPr>
            <w:r w:rsidRPr="00133F47">
              <w:t>0.0</w:t>
            </w:r>
            <w:r w:rsidR="00EC6789">
              <w:t>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2C7B020" w14:textId="06A64C73" w:rsidR="005F70CB" w:rsidRDefault="00133F47" w:rsidP="005F70CB">
            <w:pPr>
              <w:jc w:val="center"/>
            </w:pPr>
            <w:r w:rsidRPr="00133F47">
              <w:t>-0.</w:t>
            </w:r>
            <w:r w:rsidR="00EC6789">
              <w:t>1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1BC81D6" w14:textId="668B4C20" w:rsidR="005F70CB" w:rsidRDefault="00133F47" w:rsidP="005F70CB">
            <w:pPr>
              <w:jc w:val="center"/>
            </w:pPr>
            <w:r w:rsidRPr="00133F47">
              <w:t>-0.0</w:t>
            </w:r>
            <w:r w:rsidR="00EC6789">
              <w:t>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7CDA9C9" w14:textId="6E07048F" w:rsidR="005F70CB" w:rsidRDefault="00133F47" w:rsidP="005F70CB">
            <w:pPr>
              <w:jc w:val="center"/>
            </w:pPr>
            <w:r w:rsidRPr="00133F47">
              <w:t>-0.</w:t>
            </w:r>
            <w:r w:rsidR="00EC6789">
              <w:t>159</w:t>
            </w:r>
          </w:p>
        </w:tc>
      </w:tr>
      <w:tr w:rsidR="00133F47" w14:paraId="61482289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89C20CE" w14:textId="77777777" w:rsidR="005F70CB" w:rsidRPr="00833B60" w:rsidRDefault="005F70CB" w:rsidP="005F70CB">
            <w:r>
              <w:rPr>
                <w:rFonts w:hint="eastAsia"/>
              </w:rPr>
              <w:t>P</w:t>
            </w:r>
            <w:r>
              <w:t>300 latenc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8A34379" w14:textId="77777777" w:rsidR="005F70CB" w:rsidRDefault="005F70CB" w:rsidP="005F70CB">
            <w:pPr>
              <w:jc w:val="center"/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A603B1E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8C8D6A7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BDF7599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6AF3982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B3E22A4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9C3D56E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8DFAD81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810382F" w14:textId="77777777" w:rsidR="005F70CB" w:rsidRDefault="005F70CB" w:rsidP="005F70CB">
            <w:pPr>
              <w:jc w:val="center"/>
            </w:pPr>
          </w:p>
        </w:tc>
      </w:tr>
      <w:tr w:rsidR="00133F47" w14:paraId="4090D5C6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761DC34" w14:textId="77777777" w:rsidR="005F70CB" w:rsidRPr="00833B60" w:rsidRDefault="005F70CB" w:rsidP="005F70CB">
            <w:r w:rsidRPr="00833B60">
              <w:rPr>
                <w:rFonts w:hint="eastAsia"/>
              </w:rPr>
              <w:t>F</w:t>
            </w:r>
            <w:r w:rsidRPr="00833B60"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498916" w14:textId="6F1D346F" w:rsidR="005F70CB" w:rsidRDefault="006C354C" w:rsidP="005F70CB">
            <w:pPr>
              <w:jc w:val="center"/>
            </w:pPr>
            <w:r>
              <w:t>-</w:t>
            </w:r>
            <w:r w:rsidR="00342DA5" w:rsidRPr="00342DA5">
              <w:t>0.0</w:t>
            </w:r>
            <w:r>
              <w:t>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01CF4CC" w14:textId="6A570139" w:rsidR="005F70CB" w:rsidRDefault="00342DA5" w:rsidP="005F70CB">
            <w:pPr>
              <w:jc w:val="center"/>
            </w:pPr>
            <w:r w:rsidRPr="00342DA5">
              <w:t>-0.</w:t>
            </w:r>
            <w:r w:rsidR="006C354C">
              <w:t>1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1E80DDB" w14:textId="06CF1CED" w:rsidR="005F70CB" w:rsidRDefault="006C354C" w:rsidP="005F70CB">
            <w:pPr>
              <w:jc w:val="center"/>
            </w:pPr>
            <w:r>
              <w:t xml:space="preserve"> </w:t>
            </w:r>
            <w:r w:rsidR="00342DA5" w:rsidRPr="00342DA5">
              <w:t>0.</w:t>
            </w:r>
            <w:r>
              <w:t>2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E683292" w14:textId="78BC95E5" w:rsidR="005F70CB" w:rsidRDefault="006C354C" w:rsidP="005F70CB">
            <w:pPr>
              <w:jc w:val="center"/>
            </w:pPr>
            <w:r>
              <w:t>-</w:t>
            </w:r>
            <w:r w:rsidR="00342DA5" w:rsidRPr="00342DA5">
              <w:t>0.</w:t>
            </w:r>
            <w:r>
              <w:t>1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E68E4BB" w14:textId="35FE3015" w:rsidR="005F70CB" w:rsidRDefault="00342DA5" w:rsidP="005F70CB">
            <w:pPr>
              <w:jc w:val="center"/>
            </w:pPr>
            <w:r w:rsidRPr="00342DA5">
              <w:t>-0.</w:t>
            </w:r>
            <w:r w:rsidR="006C354C">
              <w:t>1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91BB4AC" w14:textId="76DE7A74" w:rsidR="005F70CB" w:rsidRDefault="00342DA5" w:rsidP="005F70CB">
            <w:pPr>
              <w:jc w:val="center"/>
            </w:pPr>
            <w:r w:rsidRPr="00342DA5">
              <w:t>-0.1</w:t>
            </w:r>
            <w:r w:rsidR="006C354C">
              <w:t>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6EF030D" w14:textId="4A97F6F6" w:rsidR="005F70CB" w:rsidRDefault="006C354C" w:rsidP="005F70CB">
            <w:pPr>
              <w:jc w:val="center"/>
            </w:pPr>
            <w:r>
              <w:t>-</w:t>
            </w:r>
            <w:r w:rsidR="00342DA5" w:rsidRPr="00342DA5">
              <w:t>0.</w:t>
            </w:r>
            <w:r>
              <w:t>2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A54D805" w14:textId="3DD3F75E" w:rsidR="005F70CB" w:rsidRDefault="00342DA5" w:rsidP="005F70CB">
            <w:pPr>
              <w:jc w:val="center"/>
            </w:pPr>
            <w:r w:rsidRPr="00342DA5">
              <w:t>-0.0</w:t>
            </w:r>
            <w:r w:rsidR="006C354C"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3F030E6" w14:textId="4411009B" w:rsidR="005F70CB" w:rsidRDefault="006C354C" w:rsidP="005F70CB">
            <w:pPr>
              <w:jc w:val="center"/>
            </w:pPr>
            <w:r>
              <w:t>-</w:t>
            </w:r>
            <w:r w:rsidR="00342DA5" w:rsidRPr="00342DA5">
              <w:t>0.</w:t>
            </w:r>
            <w:r>
              <w:t>139</w:t>
            </w:r>
          </w:p>
        </w:tc>
      </w:tr>
      <w:tr w:rsidR="00133F47" w14:paraId="5C498D35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F65EE31" w14:textId="77777777" w:rsidR="005F70CB" w:rsidRPr="00833B60" w:rsidRDefault="005F70CB" w:rsidP="005F70CB">
            <w:r>
              <w:rPr>
                <w:rFonts w:hint="eastAsia"/>
              </w:rPr>
              <w:t>C</w:t>
            </w:r>
            <w:r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46F786F" w14:textId="53FA78A9" w:rsidR="005F70CB" w:rsidRDefault="006C354C" w:rsidP="005F70CB">
            <w:pPr>
              <w:jc w:val="center"/>
            </w:pPr>
            <w:r>
              <w:t xml:space="preserve"> </w:t>
            </w:r>
            <w:r w:rsidR="00342DA5" w:rsidRPr="00342DA5">
              <w:t>0.0</w:t>
            </w:r>
            <w:r>
              <w:t>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36C21B9" w14:textId="71B6FDF1" w:rsidR="005F70CB" w:rsidRDefault="006C354C" w:rsidP="005F70CB">
            <w:pPr>
              <w:jc w:val="center"/>
            </w:pPr>
            <w:r>
              <w:t>-</w:t>
            </w:r>
            <w:r w:rsidR="00342DA5" w:rsidRPr="00342DA5">
              <w:t>0.</w:t>
            </w:r>
            <w:r>
              <w:t>1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656A985" w14:textId="6C3E7918" w:rsidR="005F70CB" w:rsidRDefault="006C354C" w:rsidP="005F70CB">
            <w:pPr>
              <w:jc w:val="center"/>
            </w:pPr>
            <w:r>
              <w:t xml:space="preserve"> </w:t>
            </w:r>
            <w:r w:rsidR="00342DA5" w:rsidRPr="00342DA5">
              <w:t>0.</w:t>
            </w:r>
            <w:r>
              <w:t>3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5B2420F" w14:textId="292C24C1" w:rsidR="005F70CB" w:rsidRDefault="006C354C" w:rsidP="005F70CB">
            <w:pPr>
              <w:jc w:val="center"/>
            </w:pPr>
            <w:r>
              <w:t xml:space="preserve"> </w:t>
            </w:r>
            <w:r w:rsidR="00342DA5" w:rsidRPr="00342DA5">
              <w:t>0.</w:t>
            </w:r>
            <w:r>
              <w:t>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29D2545" w14:textId="46B6CCE4" w:rsidR="005F70CB" w:rsidRDefault="006C354C" w:rsidP="005F70CB">
            <w:pPr>
              <w:jc w:val="center"/>
            </w:pPr>
            <w:r>
              <w:t>-</w:t>
            </w:r>
            <w:r w:rsidR="00342DA5" w:rsidRPr="00342DA5">
              <w:t>0.0</w:t>
            </w:r>
            <w:r>
              <w:t>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1ABB097" w14:textId="21E201AA" w:rsidR="005F70CB" w:rsidRDefault="006C354C" w:rsidP="005F70CB">
            <w:pPr>
              <w:jc w:val="center"/>
            </w:pPr>
            <w:r>
              <w:t xml:space="preserve"> </w:t>
            </w:r>
            <w:r w:rsidR="00342DA5" w:rsidRPr="00342DA5">
              <w:t>0.</w:t>
            </w:r>
            <w:r>
              <w:t>2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2A2799A" w14:textId="60ABADBA" w:rsidR="005F70CB" w:rsidRDefault="006C354C" w:rsidP="005F70CB">
            <w:pPr>
              <w:jc w:val="center"/>
            </w:pPr>
            <w:r>
              <w:t>-</w:t>
            </w:r>
            <w:r w:rsidR="00342DA5" w:rsidRPr="00342DA5">
              <w:t>0.</w:t>
            </w:r>
            <w:r>
              <w:t>1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E2006C1" w14:textId="048BF296" w:rsidR="005F70CB" w:rsidRDefault="006C354C" w:rsidP="005F70CB">
            <w:pPr>
              <w:jc w:val="center"/>
            </w:pPr>
            <w:r>
              <w:t xml:space="preserve"> </w:t>
            </w:r>
            <w:r w:rsidR="00342DA5" w:rsidRPr="00342DA5">
              <w:t>0.0</w:t>
            </w:r>
            <w:r>
              <w:t>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DAFCC9D" w14:textId="290CC1CF" w:rsidR="005F70CB" w:rsidRDefault="006C354C" w:rsidP="005F70CB">
            <w:pPr>
              <w:jc w:val="center"/>
            </w:pPr>
            <w:r>
              <w:t>-</w:t>
            </w:r>
            <w:r w:rsidR="00342DA5" w:rsidRPr="00342DA5">
              <w:t>0.</w:t>
            </w:r>
            <w:r>
              <w:t>115</w:t>
            </w:r>
          </w:p>
        </w:tc>
      </w:tr>
      <w:tr w:rsidR="00133F47" w14:paraId="4D4144D2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CBB12EF" w14:textId="77777777" w:rsidR="005F70CB" w:rsidRPr="00833B60" w:rsidRDefault="005F70CB" w:rsidP="005F70CB">
            <w:r>
              <w:rPr>
                <w:rFonts w:hint="eastAsia"/>
              </w:rPr>
              <w:t>P</w:t>
            </w:r>
            <w:r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FD204C8" w14:textId="2A47355B" w:rsidR="005F70CB" w:rsidRDefault="006C354C" w:rsidP="005F70CB">
            <w:pPr>
              <w:jc w:val="center"/>
            </w:pPr>
            <w:r>
              <w:t xml:space="preserve"> </w:t>
            </w:r>
            <w:r w:rsidR="00342DA5" w:rsidRPr="00342DA5">
              <w:t>0.0</w:t>
            </w:r>
            <w:r>
              <w:t>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70E6212" w14:textId="15271293" w:rsidR="005F70CB" w:rsidRDefault="006C354C" w:rsidP="005F70CB">
            <w:pPr>
              <w:jc w:val="center"/>
            </w:pPr>
            <w:r>
              <w:t>-</w:t>
            </w:r>
            <w:r w:rsidR="00342DA5" w:rsidRPr="00342DA5">
              <w:t>0.</w:t>
            </w:r>
            <w:r>
              <w:t>1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D5184B" w14:textId="16C80B86" w:rsidR="005F70CB" w:rsidRDefault="006C354C" w:rsidP="005F70CB">
            <w:pPr>
              <w:jc w:val="center"/>
            </w:pPr>
            <w:r>
              <w:t xml:space="preserve"> </w:t>
            </w:r>
            <w:r w:rsidR="00342DA5" w:rsidRPr="00342DA5">
              <w:t>0.</w:t>
            </w:r>
            <w:r>
              <w:t>4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311C139" w14:textId="3B3B2906" w:rsidR="005F70CB" w:rsidRDefault="006C354C" w:rsidP="005F70CB">
            <w:pPr>
              <w:jc w:val="center"/>
            </w:pPr>
            <w:r>
              <w:t xml:space="preserve"> </w:t>
            </w:r>
            <w:r w:rsidR="00342DA5" w:rsidRPr="00342DA5">
              <w:t>0.</w:t>
            </w:r>
            <w:r>
              <w:t>0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B2E8897" w14:textId="7C407739" w:rsidR="005F70CB" w:rsidRDefault="006C354C" w:rsidP="005F70CB">
            <w:pPr>
              <w:jc w:val="center"/>
            </w:pPr>
            <w:r>
              <w:t>-</w:t>
            </w:r>
            <w:r w:rsidR="00342DA5" w:rsidRPr="00342DA5">
              <w:t>0.0</w:t>
            </w:r>
            <w:r>
              <w:t>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33ADD60" w14:textId="2296F522" w:rsidR="005F70CB" w:rsidRDefault="006C354C" w:rsidP="005F70CB">
            <w:pPr>
              <w:jc w:val="center"/>
            </w:pPr>
            <w:r>
              <w:t xml:space="preserve"> </w:t>
            </w:r>
            <w:r w:rsidR="00342DA5" w:rsidRPr="00342DA5">
              <w:t>0.</w:t>
            </w:r>
            <w:r>
              <w:t>2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44B8185" w14:textId="252712A3" w:rsidR="005F70CB" w:rsidRDefault="006C354C" w:rsidP="005F70CB">
            <w:pPr>
              <w:jc w:val="center"/>
            </w:pPr>
            <w:r>
              <w:t>-</w:t>
            </w:r>
            <w:r w:rsidR="00342DA5" w:rsidRPr="00342DA5">
              <w:t>0.0</w:t>
            </w:r>
            <w:r>
              <w:t>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FB49665" w14:textId="3F279FAB" w:rsidR="005F70CB" w:rsidRDefault="006C354C" w:rsidP="005F70CB">
            <w:pPr>
              <w:jc w:val="center"/>
            </w:pPr>
            <w:r>
              <w:t xml:space="preserve"> </w:t>
            </w:r>
            <w:r w:rsidR="00342DA5" w:rsidRPr="00342DA5">
              <w:t>0.0</w:t>
            </w:r>
            <w:r>
              <w:t>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FA7AAE" w14:textId="4B25C755" w:rsidR="005F70CB" w:rsidRDefault="006C354C" w:rsidP="005F70CB">
            <w:pPr>
              <w:jc w:val="center"/>
            </w:pPr>
            <w:r>
              <w:t>-</w:t>
            </w:r>
            <w:r w:rsidR="00342DA5" w:rsidRPr="00342DA5">
              <w:t>0.</w:t>
            </w:r>
            <w:r>
              <w:t>148</w:t>
            </w:r>
          </w:p>
        </w:tc>
      </w:tr>
      <w:tr w:rsidR="00133F47" w14:paraId="64C744F4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BF9FD6F" w14:textId="77777777" w:rsidR="005F70CB" w:rsidRPr="00833B60" w:rsidRDefault="005F70CB" w:rsidP="005F70CB">
            <w:r>
              <w:rPr>
                <w:rFonts w:hint="eastAsia"/>
              </w:rPr>
              <w:t>C</w:t>
            </w:r>
            <w: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07C80AA" w14:textId="48DAABED" w:rsidR="005F70CB" w:rsidRDefault="006C354C" w:rsidP="005F70CB">
            <w:pPr>
              <w:jc w:val="center"/>
            </w:pPr>
            <w:r>
              <w:t xml:space="preserve"> </w:t>
            </w:r>
            <w:r w:rsidR="00342DA5" w:rsidRPr="00342DA5">
              <w:t>0.</w:t>
            </w:r>
            <w:r>
              <w:t>0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360BE77" w14:textId="75552849" w:rsidR="005F70CB" w:rsidRDefault="006C354C" w:rsidP="005F70CB">
            <w:pPr>
              <w:jc w:val="center"/>
            </w:pPr>
            <w:r>
              <w:t>-</w:t>
            </w:r>
            <w:r w:rsidR="00342DA5" w:rsidRPr="00342DA5">
              <w:t>0.</w:t>
            </w:r>
            <w:r>
              <w:t>1</w:t>
            </w:r>
            <w:r w:rsidR="00342DA5" w:rsidRPr="00342DA5">
              <w:t>7</w:t>
            </w:r>
            <w: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177CABA" w14:textId="698D357F" w:rsidR="005F70CB" w:rsidRDefault="006C354C" w:rsidP="005F70CB">
            <w:pPr>
              <w:jc w:val="center"/>
            </w:pPr>
            <w:r>
              <w:t xml:space="preserve"> </w:t>
            </w:r>
            <w:r w:rsidR="00342DA5" w:rsidRPr="00342DA5">
              <w:t>0.</w:t>
            </w:r>
            <w:r>
              <w:t>3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BA8FFD6" w14:textId="32A1ADD8" w:rsidR="005F70CB" w:rsidRDefault="006C354C" w:rsidP="005F70CB">
            <w:pPr>
              <w:jc w:val="center"/>
            </w:pPr>
            <w:r>
              <w:t xml:space="preserve"> </w:t>
            </w:r>
            <w:r w:rsidR="00342DA5" w:rsidRPr="00342DA5">
              <w:t>0.</w:t>
            </w:r>
            <w:r>
              <w:t>0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D6B8C68" w14:textId="3685884A" w:rsidR="005F70CB" w:rsidRDefault="006C354C" w:rsidP="005F70CB">
            <w:pPr>
              <w:jc w:val="center"/>
            </w:pPr>
            <w:r>
              <w:t>-</w:t>
            </w:r>
            <w:r w:rsidR="00342DA5" w:rsidRPr="00342DA5">
              <w:t>0.</w:t>
            </w:r>
            <w:r w:rsidR="00A20C14">
              <w:t>1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1F65F8E" w14:textId="257F1021" w:rsidR="005F70CB" w:rsidRDefault="00A20C14" w:rsidP="005F70CB">
            <w:pPr>
              <w:jc w:val="center"/>
            </w:pPr>
            <w:r>
              <w:t xml:space="preserve"> </w:t>
            </w:r>
            <w:r w:rsidR="00342DA5" w:rsidRPr="00342DA5">
              <w:t>0.</w:t>
            </w:r>
            <w:r>
              <w:t>2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3BC8208" w14:textId="047A3700" w:rsidR="005F70CB" w:rsidRDefault="00A20C14" w:rsidP="005F70CB">
            <w:pPr>
              <w:jc w:val="center"/>
            </w:pPr>
            <w:r>
              <w:t>-</w:t>
            </w:r>
            <w:r w:rsidR="00342DA5" w:rsidRPr="00342DA5">
              <w:t>0.1</w:t>
            </w:r>
            <w:r>
              <w:t>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1D556A2" w14:textId="73DA3802" w:rsidR="005F70CB" w:rsidRDefault="00A20C14" w:rsidP="005F70CB">
            <w:pPr>
              <w:jc w:val="center"/>
            </w:pPr>
            <w:r>
              <w:t xml:space="preserve"> </w:t>
            </w:r>
            <w:r w:rsidR="00342DA5" w:rsidRPr="00342DA5">
              <w:t>0.0</w:t>
            </w:r>
            <w:r>
              <w:t>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0695AA6" w14:textId="29C4ED79" w:rsidR="005F70CB" w:rsidRDefault="00A20C14" w:rsidP="005F70CB">
            <w:pPr>
              <w:jc w:val="center"/>
            </w:pPr>
            <w:r>
              <w:t>-</w:t>
            </w:r>
            <w:r w:rsidR="00342DA5" w:rsidRPr="00342DA5">
              <w:t>0.1</w:t>
            </w:r>
            <w:r>
              <w:t>01</w:t>
            </w:r>
          </w:p>
        </w:tc>
      </w:tr>
      <w:tr w:rsidR="00133F47" w14:paraId="027D5E0D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BAD3CC0" w14:textId="77777777" w:rsidR="005F70CB" w:rsidRPr="00833B60" w:rsidRDefault="005F70CB" w:rsidP="005F70CB">
            <w:r>
              <w:rPr>
                <w:rFonts w:hint="eastAsia"/>
              </w:rPr>
              <w:t>C</w:t>
            </w:r>
            <w: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000807E" w14:textId="13FECFC6" w:rsidR="005F70CB" w:rsidRDefault="00A20C14" w:rsidP="005F70CB">
            <w:pPr>
              <w:jc w:val="center"/>
            </w:pPr>
            <w:r>
              <w:t xml:space="preserve"> </w:t>
            </w:r>
            <w:r w:rsidR="00342DA5" w:rsidRPr="00342DA5">
              <w:t>0.</w:t>
            </w:r>
            <w:r>
              <w:t>0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E4E4D72" w14:textId="4B4B58AF" w:rsidR="005F70CB" w:rsidRDefault="00A20C14" w:rsidP="005F70CB">
            <w:pPr>
              <w:jc w:val="center"/>
            </w:pPr>
            <w:r>
              <w:t>-</w:t>
            </w:r>
            <w:r w:rsidR="00342DA5" w:rsidRPr="00342DA5">
              <w:t>0.</w:t>
            </w:r>
            <w:r>
              <w:t>1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CFDE8ED" w14:textId="29E1D053" w:rsidR="005F70CB" w:rsidRDefault="00A20C14" w:rsidP="005F70CB">
            <w:pPr>
              <w:jc w:val="center"/>
            </w:pPr>
            <w:r>
              <w:t xml:space="preserve"> </w:t>
            </w:r>
            <w:r w:rsidR="00342DA5" w:rsidRPr="00342DA5">
              <w:t>0.</w:t>
            </w:r>
            <w:r>
              <w:t>2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3DDB620" w14:textId="60B51651" w:rsidR="005F70CB" w:rsidRDefault="00A20C14" w:rsidP="005F70CB">
            <w:pPr>
              <w:jc w:val="center"/>
            </w:pPr>
            <w:r>
              <w:t>-</w:t>
            </w:r>
            <w:r w:rsidR="00342DA5" w:rsidRPr="00342DA5">
              <w:t>0.</w:t>
            </w:r>
            <w:r>
              <w:t>0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BA09DED" w14:textId="3471E1F3" w:rsidR="005F70CB" w:rsidRDefault="00A20C14" w:rsidP="005F70CB">
            <w:pPr>
              <w:jc w:val="center"/>
            </w:pPr>
            <w:r>
              <w:t>-</w:t>
            </w:r>
            <w:r w:rsidR="00342DA5" w:rsidRPr="00342DA5">
              <w:t>0.</w:t>
            </w:r>
            <w:r>
              <w:t>1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BD75EB2" w14:textId="0E6AE9E6" w:rsidR="005F70CB" w:rsidRDefault="00A20C14" w:rsidP="005F70CB">
            <w:pPr>
              <w:jc w:val="center"/>
            </w:pPr>
            <w:r>
              <w:t xml:space="preserve"> </w:t>
            </w:r>
            <w:r w:rsidR="00342DA5" w:rsidRPr="00342DA5">
              <w:t>0.</w:t>
            </w:r>
            <w:r>
              <w:t>1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058A516" w14:textId="31DD3499" w:rsidR="005F70CB" w:rsidRDefault="00A20C14" w:rsidP="005F70CB">
            <w:pPr>
              <w:jc w:val="center"/>
            </w:pPr>
            <w:r>
              <w:t>-</w:t>
            </w:r>
            <w:r w:rsidR="00342DA5" w:rsidRPr="00342DA5">
              <w:t>0.1</w:t>
            </w:r>
            <w:r>
              <w:t>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3C20F56" w14:textId="3DEB750F" w:rsidR="005F70CB" w:rsidRDefault="00A20C14" w:rsidP="005F70CB">
            <w:pPr>
              <w:jc w:val="center"/>
            </w:pPr>
            <w:r>
              <w:t xml:space="preserve"> </w:t>
            </w:r>
            <w:r w:rsidR="00342DA5" w:rsidRPr="00342DA5">
              <w:t>0.0</w:t>
            </w:r>
            <w:r>
              <w:t>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6D347FB" w14:textId="282C8C0B" w:rsidR="005F70CB" w:rsidRDefault="00A20C14" w:rsidP="005F70CB">
            <w:pPr>
              <w:jc w:val="center"/>
            </w:pPr>
            <w:r>
              <w:t>-</w:t>
            </w:r>
            <w:r w:rsidR="00342DA5" w:rsidRPr="00342DA5">
              <w:t>0.1</w:t>
            </w:r>
            <w:r>
              <w:t>21</w:t>
            </w:r>
          </w:p>
        </w:tc>
      </w:tr>
      <w:tr w:rsidR="00133F47" w14:paraId="02A150F7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E8DC17C" w14:textId="77777777" w:rsidR="005F70CB" w:rsidRPr="00833B60" w:rsidRDefault="005F70CB" w:rsidP="005F70CB">
            <w:r>
              <w:rPr>
                <w:rFonts w:hint="eastAsia"/>
              </w:rPr>
              <w:t>M</w:t>
            </w:r>
            <w:r>
              <w:t>MN amplitu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F4484B2" w14:textId="77777777" w:rsidR="005F70CB" w:rsidRDefault="005F70CB" w:rsidP="005F70CB">
            <w:pPr>
              <w:jc w:val="center"/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2A3788E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454BBE7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1B93801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A642DA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A5F596C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6F64EDD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23C4AD3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E0F78FE" w14:textId="77777777" w:rsidR="005F70CB" w:rsidRDefault="005F70CB" w:rsidP="005F70CB">
            <w:pPr>
              <w:jc w:val="center"/>
            </w:pPr>
          </w:p>
        </w:tc>
      </w:tr>
      <w:tr w:rsidR="00133F47" w14:paraId="06D9BDC5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1ABB90D" w14:textId="77777777" w:rsidR="005F70CB" w:rsidRPr="00833B60" w:rsidRDefault="005F70CB" w:rsidP="005F70CB">
            <w:r>
              <w:rPr>
                <w:rFonts w:hint="eastAsia"/>
              </w:rPr>
              <w:t>F</w:t>
            </w:r>
            <w:r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3E6C65F" w14:textId="7BCDCB9D" w:rsidR="005F70CB" w:rsidRDefault="005E4F63" w:rsidP="005F70CB">
            <w:pPr>
              <w:jc w:val="center"/>
            </w:pPr>
            <w:r>
              <w:t>-</w:t>
            </w:r>
            <w:r w:rsidR="00780460" w:rsidRPr="00780460">
              <w:t>0.</w:t>
            </w:r>
            <w:r w:rsidR="00EC6789">
              <w:t>0</w:t>
            </w:r>
            <w:r>
              <w:t>2</w:t>
            </w:r>
            <w:r w:rsidR="00EC6789"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7550027" w14:textId="14E4F075" w:rsidR="005F70CB" w:rsidRDefault="00780460" w:rsidP="005F70CB">
            <w:pPr>
              <w:jc w:val="center"/>
            </w:pPr>
            <w:r w:rsidRPr="00780460">
              <w:t>-0.</w:t>
            </w:r>
            <w:r w:rsidR="005E4F63">
              <w:t>1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2F39B9A" w14:textId="3465C530" w:rsidR="005F70CB" w:rsidRDefault="005E4F63" w:rsidP="005F70CB">
            <w:pPr>
              <w:jc w:val="center"/>
            </w:pPr>
            <w:r>
              <w:t xml:space="preserve"> 0</w:t>
            </w:r>
            <w:r w:rsidR="00780460" w:rsidRPr="00780460">
              <w:t>.</w:t>
            </w:r>
            <w:r>
              <w:t>2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6A54F11" w14:textId="1D18CB7A" w:rsidR="005F70CB" w:rsidRDefault="00EC6789" w:rsidP="005F70CB">
            <w:pPr>
              <w:jc w:val="center"/>
            </w:pPr>
            <w:r>
              <w:t xml:space="preserve"> </w:t>
            </w:r>
            <w:r w:rsidR="00780460" w:rsidRPr="00780460">
              <w:t>0.0</w:t>
            </w:r>
            <w:r w:rsidR="005E4F63">
              <w:t>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ED71D22" w14:textId="5C5851EB" w:rsidR="005F70CB" w:rsidRDefault="00780460" w:rsidP="005F70CB">
            <w:pPr>
              <w:jc w:val="center"/>
            </w:pPr>
            <w:r w:rsidRPr="00780460">
              <w:t>-0.</w:t>
            </w:r>
            <w:r w:rsidR="005E4F63">
              <w:t>2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D859903" w14:textId="103EB814" w:rsidR="005F70CB" w:rsidRDefault="005E4F63" w:rsidP="005F70CB">
            <w:pPr>
              <w:jc w:val="center"/>
            </w:pPr>
            <w:r>
              <w:t>-</w:t>
            </w:r>
            <w:r w:rsidR="00780460" w:rsidRPr="00780460">
              <w:t>0.</w:t>
            </w:r>
            <w:r>
              <w:t>2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94BE514" w14:textId="7559207C" w:rsidR="005F70CB" w:rsidRDefault="00EC6789" w:rsidP="005F70CB">
            <w:pPr>
              <w:jc w:val="center"/>
            </w:pPr>
            <w:r>
              <w:t xml:space="preserve"> </w:t>
            </w:r>
            <w:r w:rsidR="00780460" w:rsidRPr="00780460">
              <w:t>0.</w:t>
            </w:r>
            <w:r w:rsidR="005E4F63">
              <w:t>1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9FF3B4" w14:textId="08418C3E" w:rsidR="005F70CB" w:rsidRDefault="005E4F63" w:rsidP="005F70CB">
            <w:pPr>
              <w:jc w:val="center"/>
            </w:pPr>
            <w:r>
              <w:t>-</w:t>
            </w:r>
            <w:r w:rsidR="00780460" w:rsidRPr="00780460">
              <w:t>0.</w:t>
            </w:r>
            <w:r>
              <w:t>0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6550627" w14:textId="7DA32204" w:rsidR="005F70CB" w:rsidRDefault="005E4F63" w:rsidP="005F70CB">
            <w:pPr>
              <w:jc w:val="center"/>
            </w:pPr>
            <w:r>
              <w:t>-</w:t>
            </w:r>
            <w:r w:rsidR="00780460" w:rsidRPr="00780460">
              <w:t>0.</w:t>
            </w:r>
            <w:r>
              <w:t>207</w:t>
            </w:r>
          </w:p>
        </w:tc>
      </w:tr>
      <w:tr w:rsidR="00133F47" w14:paraId="2D00A395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A51D980" w14:textId="77777777" w:rsidR="005F70CB" w:rsidRPr="00833B60" w:rsidRDefault="005F70CB" w:rsidP="005F70CB">
            <w:r>
              <w:rPr>
                <w:rFonts w:hint="eastAsia"/>
              </w:rPr>
              <w:t>C</w:t>
            </w:r>
            <w:r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111E069" w14:textId="3103D5AE" w:rsidR="005F70CB" w:rsidRDefault="00EC6789" w:rsidP="005F70CB">
            <w:pPr>
              <w:jc w:val="center"/>
            </w:pPr>
            <w:r>
              <w:t xml:space="preserve"> </w:t>
            </w:r>
            <w:r w:rsidR="00780460" w:rsidRPr="00780460">
              <w:t>0.</w:t>
            </w:r>
            <w:r w:rsidR="005E4F63">
              <w:t>1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5DAFEFB" w14:textId="6400893A" w:rsidR="005F70CB" w:rsidRDefault="00780460" w:rsidP="005F70CB">
            <w:pPr>
              <w:jc w:val="center"/>
            </w:pPr>
            <w:r w:rsidRPr="00780460">
              <w:t>-0.</w:t>
            </w:r>
            <w:r w:rsidR="00EC6789">
              <w:t>0</w:t>
            </w:r>
            <w:r w:rsidR="005E4F63">
              <w:t>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7486B3" w14:textId="48C4771C" w:rsidR="005F70CB" w:rsidRDefault="005E4F63" w:rsidP="005F70CB">
            <w:pPr>
              <w:jc w:val="center"/>
            </w:pPr>
            <w:r>
              <w:t xml:space="preserve"> </w:t>
            </w:r>
            <w:r w:rsidR="00780460" w:rsidRPr="00780460">
              <w:t>0.</w:t>
            </w:r>
            <w:r w:rsidR="00EC6789">
              <w:t>1</w:t>
            </w:r>
            <w:r>
              <w:t>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A605E9D" w14:textId="3FE81A59" w:rsidR="005F70CB" w:rsidRDefault="00EC6789" w:rsidP="005F70CB">
            <w:pPr>
              <w:jc w:val="center"/>
            </w:pPr>
            <w:r>
              <w:t xml:space="preserve"> </w:t>
            </w:r>
            <w:r w:rsidR="00780460" w:rsidRPr="00780460">
              <w:t>0.0</w:t>
            </w:r>
            <w:r w:rsidR="005E4F63">
              <w:t>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E1A81DB" w14:textId="329033CA" w:rsidR="005F70CB" w:rsidRDefault="00780460" w:rsidP="005F70CB">
            <w:pPr>
              <w:jc w:val="center"/>
            </w:pPr>
            <w:r w:rsidRPr="00780460">
              <w:t>-0.1</w:t>
            </w:r>
            <w:r w:rsidR="005E4F63"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9F479B5" w14:textId="78750EDD" w:rsidR="005F70CB" w:rsidRDefault="005E4F63" w:rsidP="005F70CB">
            <w:pPr>
              <w:jc w:val="center"/>
            </w:pPr>
            <w:r>
              <w:t>-</w:t>
            </w:r>
            <w:r w:rsidR="00780460" w:rsidRPr="00780460">
              <w:t>0.1</w:t>
            </w:r>
            <w:r>
              <w:t>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2EE1C13" w14:textId="3054129B" w:rsidR="005F70CB" w:rsidRDefault="00EC6789" w:rsidP="005F70CB">
            <w:pPr>
              <w:jc w:val="center"/>
            </w:pPr>
            <w:r>
              <w:t xml:space="preserve"> </w:t>
            </w:r>
            <w:r w:rsidR="00780460" w:rsidRPr="00780460">
              <w:t>0.</w:t>
            </w:r>
            <w:r>
              <w:t>1</w:t>
            </w:r>
            <w:r w:rsidR="005E4F63">
              <w:t>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3B7E089" w14:textId="58E9952F" w:rsidR="005F70CB" w:rsidRDefault="00EC6789" w:rsidP="005F70CB">
            <w:pPr>
              <w:jc w:val="center"/>
            </w:pPr>
            <w:r>
              <w:t xml:space="preserve"> </w:t>
            </w:r>
            <w:r w:rsidR="00780460" w:rsidRPr="00780460">
              <w:t>0.</w:t>
            </w:r>
            <w:r w:rsidR="005E4F63">
              <w:t>0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2DED97" w14:textId="62DA0F97" w:rsidR="005F70CB" w:rsidRDefault="005E4F63" w:rsidP="005F70CB">
            <w:pPr>
              <w:jc w:val="center"/>
            </w:pPr>
            <w:r>
              <w:t>-</w:t>
            </w:r>
            <w:r w:rsidR="00780460" w:rsidRPr="00780460">
              <w:t>0.</w:t>
            </w:r>
            <w:r w:rsidR="00EC6789">
              <w:t>0</w:t>
            </w:r>
            <w:r>
              <w:t>65</w:t>
            </w:r>
          </w:p>
        </w:tc>
      </w:tr>
      <w:tr w:rsidR="00133F47" w14:paraId="2EBEF258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C9049FF" w14:textId="77777777" w:rsidR="005F70CB" w:rsidRPr="00833B60" w:rsidRDefault="005F70CB" w:rsidP="005F70CB">
            <w:r>
              <w:rPr>
                <w:rFonts w:hint="eastAsia"/>
              </w:rPr>
              <w:t>P</w:t>
            </w:r>
            <w:r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6737E53" w14:textId="16904387" w:rsidR="005F70CB" w:rsidRDefault="005E4F63" w:rsidP="005F70CB">
            <w:pPr>
              <w:jc w:val="center"/>
            </w:pPr>
            <w:r>
              <w:t xml:space="preserve"> </w:t>
            </w:r>
            <w:r w:rsidR="00780460" w:rsidRPr="00780460">
              <w:t>0.0</w:t>
            </w:r>
            <w:r>
              <w:t>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7C202F4" w14:textId="3DB6A8AC" w:rsidR="005F70CB" w:rsidRDefault="00780460" w:rsidP="005F70CB">
            <w:pPr>
              <w:jc w:val="center"/>
            </w:pPr>
            <w:r w:rsidRPr="00780460">
              <w:t>-0.</w:t>
            </w:r>
            <w:r w:rsidR="005E4F63">
              <w:t>1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8F82B73" w14:textId="2A672795" w:rsidR="005F70CB" w:rsidRDefault="00780460" w:rsidP="005E4F63">
            <w:pPr>
              <w:ind w:firstLineChars="100" w:firstLine="210"/>
            </w:pPr>
            <w:r w:rsidRPr="00780460">
              <w:t>0.</w:t>
            </w:r>
            <w:r w:rsidR="005E4F63">
              <w:t>2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3A7A855" w14:textId="11E11DF4" w:rsidR="005F70CB" w:rsidRDefault="00144B4E" w:rsidP="005F70CB">
            <w:pPr>
              <w:jc w:val="center"/>
            </w:pPr>
            <w:r>
              <w:t>-</w:t>
            </w:r>
            <w:r w:rsidR="00780460" w:rsidRPr="00780460">
              <w:t>0.</w:t>
            </w:r>
            <w:r>
              <w:t>1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1F17847" w14:textId="510C4659" w:rsidR="005F70CB" w:rsidRDefault="00780460" w:rsidP="005F70CB">
            <w:pPr>
              <w:jc w:val="center"/>
            </w:pPr>
            <w:r w:rsidRPr="00780460">
              <w:t>-0.</w:t>
            </w:r>
            <w:r w:rsidR="005E4F63">
              <w:t>1</w:t>
            </w:r>
            <w:r w:rsidR="00144B4E">
              <w:t>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7A02CDC" w14:textId="6F796241" w:rsidR="005F70CB" w:rsidRDefault="00144B4E" w:rsidP="005F70CB">
            <w:pPr>
              <w:jc w:val="center"/>
            </w:pPr>
            <w:r>
              <w:t>-</w:t>
            </w:r>
            <w:r w:rsidR="00780460" w:rsidRPr="00780460">
              <w:t>0.</w:t>
            </w:r>
            <w:r w:rsidR="005E4F63">
              <w:t>1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6E5D16F" w14:textId="2F720293" w:rsidR="005F70CB" w:rsidRDefault="00144B4E" w:rsidP="005F70CB">
            <w:pPr>
              <w:jc w:val="center"/>
            </w:pPr>
            <w:r>
              <w:t>-</w:t>
            </w:r>
            <w:r w:rsidR="00780460" w:rsidRPr="00780460">
              <w:t>0.</w:t>
            </w:r>
            <w:r>
              <w:t>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A05D2E" w14:textId="4D4AF60B" w:rsidR="005F70CB" w:rsidRDefault="00144B4E" w:rsidP="005F70CB">
            <w:pPr>
              <w:jc w:val="center"/>
            </w:pPr>
            <w:r>
              <w:t>-</w:t>
            </w:r>
            <w:r w:rsidR="00780460" w:rsidRPr="00780460">
              <w:t>0.</w:t>
            </w:r>
            <w:r w:rsidR="005E4F63">
              <w:t>0</w:t>
            </w:r>
            <w:r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823569F" w14:textId="3DCB6781" w:rsidR="005F70CB" w:rsidRDefault="00144B4E" w:rsidP="005F70CB">
            <w:pPr>
              <w:jc w:val="center"/>
            </w:pPr>
            <w:r>
              <w:t>-</w:t>
            </w:r>
            <w:r w:rsidR="00780460" w:rsidRPr="00780460">
              <w:t>0.</w:t>
            </w:r>
            <w:r>
              <w:t>156</w:t>
            </w:r>
          </w:p>
        </w:tc>
      </w:tr>
      <w:tr w:rsidR="00133F47" w14:paraId="6C96DA01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E63F8FA" w14:textId="77777777" w:rsidR="005F70CB" w:rsidRPr="00833B60" w:rsidRDefault="005F70CB" w:rsidP="005F70CB">
            <w:r>
              <w:rPr>
                <w:rFonts w:hint="eastAsia"/>
              </w:rPr>
              <w:t>C</w:t>
            </w:r>
            <w: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C5374F3" w14:textId="27581CEE" w:rsidR="005F70CB" w:rsidRDefault="00144B4E" w:rsidP="005F70CB">
            <w:pPr>
              <w:jc w:val="center"/>
            </w:pPr>
            <w:r>
              <w:t>-</w:t>
            </w:r>
            <w:r w:rsidR="00780460" w:rsidRPr="00780460">
              <w:t>0.</w:t>
            </w:r>
            <w:r w:rsidR="005E4F63">
              <w:t>03</w:t>
            </w:r>
            <w: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8BA57EE" w14:textId="3CCF5DA3" w:rsidR="005F70CB" w:rsidRDefault="00780460" w:rsidP="005F70CB">
            <w:pPr>
              <w:jc w:val="center"/>
            </w:pPr>
            <w:r w:rsidRPr="00780460">
              <w:t>-0.</w:t>
            </w:r>
            <w:r w:rsidR="00144B4E">
              <w:t>1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FCC3482" w14:textId="47E8003F" w:rsidR="005F70CB" w:rsidRDefault="00144B4E" w:rsidP="005F70CB">
            <w:pPr>
              <w:jc w:val="center"/>
            </w:pPr>
            <w:r>
              <w:t xml:space="preserve"> </w:t>
            </w:r>
            <w:r w:rsidR="00780460" w:rsidRPr="00780460">
              <w:t>0.</w:t>
            </w:r>
            <w:r w:rsidR="005E4F63">
              <w:t>1</w:t>
            </w:r>
            <w:r>
              <w:t>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8071A31" w14:textId="7ADC6E5B" w:rsidR="005F70CB" w:rsidRDefault="00144B4E" w:rsidP="005F70CB">
            <w:pPr>
              <w:jc w:val="center"/>
            </w:pPr>
            <w:r>
              <w:t>-</w:t>
            </w:r>
            <w:r w:rsidR="00780460" w:rsidRPr="00780460">
              <w:t>0.0</w:t>
            </w:r>
            <w:r>
              <w:t>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384C821" w14:textId="72A5736D" w:rsidR="005F70CB" w:rsidRDefault="00780460" w:rsidP="005F70CB">
            <w:pPr>
              <w:jc w:val="center"/>
            </w:pPr>
            <w:r w:rsidRPr="00780460">
              <w:t>-0.</w:t>
            </w:r>
            <w:r w:rsidR="00144B4E">
              <w:t>0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7FE7D6B" w14:textId="1BCDDC59" w:rsidR="005F70CB" w:rsidRDefault="00144B4E" w:rsidP="005F70CB">
            <w:pPr>
              <w:jc w:val="center"/>
            </w:pPr>
            <w:r>
              <w:t>-</w:t>
            </w:r>
            <w:r w:rsidR="00780460" w:rsidRPr="00780460">
              <w:t>0.</w:t>
            </w:r>
            <w:r>
              <w:t>1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91E4D22" w14:textId="57E16610" w:rsidR="005F70CB" w:rsidRDefault="005E4F63" w:rsidP="005F70CB">
            <w:pPr>
              <w:jc w:val="center"/>
            </w:pPr>
            <w:r>
              <w:t xml:space="preserve"> </w:t>
            </w:r>
            <w:r w:rsidR="00780460" w:rsidRPr="00780460">
              <w:t>0.</w:t>
            </w:r>
            <w:r w:rsidR="00144B4E">
              <w:t>0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A81F454" w14:textId="7DBE3DA4" w:rsidR="005F70CB" w:rsidRDefault="00144B4E" w:rsidP="005F70CB">
            <w:pPr>
              <w:jc w:val="center"/>
            </w:pPr>
            <w:r>
              <w:t>-</w:t>
            </w:r>
            <w:r w:rsidR="00780460" w:rsidRPr="00780460">
              <w:t>0.</w:t>
            </w:r>
            <w:r>
              <w:t>0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68738B1" w14:textId="3DB757C2" w:rsidR="005F70CB" w:rsidRDefault="00144B4E" w:rsidP="005F70CB">
            <w:pPr>
              <w:jc w:val="center"/>
            </w:pPr>
            <w:r>
              <w:t>-</w:t>
            </w:r>
            <w:r w:rsidR="00780460" w:rsidRPr="00780460">
              <w:t>0.</w:t>
            </w:r>
            <w:r w:rsidR="005E4F63">
              <w:t>08</w:t>
            </w:r>
            <w:r>
              <w:t>2</w:t>
            </w:r>
          </w:p>
        </w:tc>
      </w:tr>
      <w:tr w:rsidR="00133F47" w14:paraId="72EB1211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236544B" w14:textId="77777777" w:rsidR="005F70CB" w:rsidRPr="00833B60" w:rsidRDefault="005F70CB" w:rsidP="005F70CB">
            <w:r>
              <w:rPr>
                <w:rFonts w:hint="eastAsia"/>
              </w:rPr>
              <w:t>C</w:t>
            </w:r>
            <w: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94CABDF" w14:textId="217C9A84" w:rsidR="005F70CB" w:rsidRDefault="005E4F63" w:rsidP="005F70CB">
            <w:pPr>
              <w:jc w:val="center"/>
            </w:pPr>
            <w:r>
              <w:t xml:space="preserve"> </w:t>
            </w:r>
            <w:r w:rsidR="00780460" w:rsidRPr="00780460">
              <w:t>0.</w:t>
            </w:r>
            <w:r w:rsidR="00144B4E">
              <w:t>1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D6A4FC4" w14:textId="2A730AD9" w:rsidR="005F70CB" w:rsidRDefault="00144B4E" w:rsidP="005F70CB">
            <w:pPr>
              <w:jc w:val="center"/>
            </w:pPr>
            <w:r>
              <w:t xml:space="preserve"> </w:t>
            </w:r>
            <w:r w:rsidR="00780460" w:rsidRPr="00780460">
              <w:t>0.</w:t>
            </w:r>
            <w:r>
              <w:t>1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2831686" w14:textId="3C8592B2" w:rsidR="005F70CB" w:rsidRDefault="00780460" w:rsidP="00144B4E">
            <w:pPr>
              <w:ind w:firstLineChars="100" w:firstLine="210"/>
            </w:pPr>
            <w:r w:rsidRPr="00780460">
              <w:t>0.</w:t>
            </w:r>
            <w:r w:rsidR="00144B4E">
              <w:t>2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A040A7E" w14:textId="746B2883" w:rsidR="005F70CB" w:rsidRDefault="005E4F63" w:rsidP="005F70CB">
            <w:pPr>
              <w:jc w:val="center"/>
            </w:pPr>
            <w:r>
              <w:t xml:space="preserve"> </w:t>
            </w:r>
            <w:r w:rsidR="00780460" w:rsidRPr="00780460">
              <w:t>0.0</w:t>
            </w:r>
            <w:r>
              <w:t>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8134854" w14:textId="1CC77F27" w:rsidR="005F70CB" w:rsidRDefault="00780460" w:rsidP="005F70CB">
            <w:pPr>
              <w:jc w:val="center"/>
            </w:pPr>
            <w:r w:rsidRPr="00780460">
              <w:t>-0.</w:t>
            </w:r>
            <w:r w:rsidR="005E4F63">
              <w:t>1</w:t>
            </w:r>
            <w:r w:rsidR="00144B4E">
              <w:t>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6CAC670" w14:textId="39AE1350" w:rsidR="005F70CB" w:rsidRDefault="00144B4E" w:rsidP="005F70CB">
            <w:pPr>
              <w:jc w:val="center"/>
            </w:pPr>
            <w:r>
              <w:t>-</w:t>
            </w:r>
            <w:r w:rsidR="00780460" w:rsidRPr="00780460">
              <w:t>0.</w:t>
            </w:r>
            <w:r>
              <w:t>0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C2B7D57" w14:textId="74FFA2FE" w:rsidR="005F70CB" w:rsidRDefault="005E4F63" w:rsidP="005F70CB">
            <w:pPr>
              <w:jc w:val="center"/>
            </w:pPr>
            <w:r>
              <w:t xml:space="preserve"> </w:t>
            </w:r>
            <w:r w:rsidR="00780460" w:rsidRPr="00780460">
              <w:t>0.</w:t>
            </w:r>
            <w:r w:rsidR="00144B4E">
              <w:t>2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B747DD3" w14:textId="680EF44B" w:rsidR="005F70CB" w:rsidRDefault="005E4F63" w:rsidP="005F70CB">
            <w:pPr>
              <w:jc w:val="center"/>
            </w:pPr>
            <w:r>
              <w:t xml:space="preserve"> </w:t>
            </w:r>
            <w:r w:rsidR="00780460" w:rsidRPr="00780460">
              <w:t>0.</w:t>
            </w:r>
            <w:r w:rsidR="00144B4E">
              <w:t>1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F0BCE03" w14:textId="17C12767" w:rsidR="005F70CB" w:rsidRDefault="005E4F63" w:rsidP="005F70CB">
            <w:pPr>
              <w:jc w:val="center"/>
            </w:pPr>
            <w:r>
              <w:t xml:space="preserve"> </w:t>
            </w:r>
            <w:r w:rsidR="00780460" w:rsidRPr="00780460">
              <w:t>0.</w:t>
            </w:r>
            <w:r>
              <w:t>0</w:t>
            </w:r>
            <w:r w:rsidR="00144B4E">
              <w:t>16</w:t>
            </w:r>
          </w:p>
        </w:tc>
      </w:tr>
      <w:tr w:rsidR="00133F47" w14:paraId="061B9536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F21133B" w14:textId="77777777" w:rsidR="005F70CB" w:rsidRPr="00833B60" w:rsidRDefault="005F70CB" w:rsidP="005F70CB">
            <w:r>
              <w:rPr>
                <w:rFonts w:hint="eastAsia"/>
              </w:rPr>
              <w:t>M</w:t>
            </w:r>
            <w:r>
              <w:t>MN latenc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2EB9E6A" w14:textId="77777777" w:rsidR="005F70CB" w:rsidRDefault="005F70CB" w:rsidP="005F70CB">
            <w:pPr>
              <w:jc w:val="center"/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4293C7F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D02B4DE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BE19597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834C61B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BA0C437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194339F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D8D12BC" w14:textId="77777777" w:rsidR="005F70CB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8148413" w14:textId="77777777" w:rsidR="005F70CB" w:rsidRDefault="005F70CB" w:rsidP="005F70CB">
            <w:pPr>
              <w:jc w:val="center"/>
            </w:pPr>
          </w:p>
        </w:tc>
      </w:tr>
      <w:tr w:rsidR="005E4F63" w14:paraId="0E60385F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B37F6F5" w14:textId="77777777" w:rsidR="005E4F63" w:rsidRPr="00833B60" w:rsidRDefault="005E4F63" w:rsidP="005E4F63">
            <w:r>
              <w:rPr>
                <w:rFonts w:hint="eastAsia"/>
              </w:rPr>
              <w:t>F</w:t>
            </w:r>
            <w:r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D09F3A3" w14:textId="22F9AD6A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0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1D49DF0" w14:textId="11FE5981" w:rsidR="005E4F63" w:rsidRDefault="005E4F63" w:rsidP="005E4F63">
            <w:pPr>
              <w:jc w:val="center"/>
            </w:pPr>
            <w:r w:rsidRPr="00780460">
              <w:t>-0.</w:t>
            </w:r>
            <w:r>
              <w:t>0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4BBE557" w14:textId="07E5324E" w:rsidR="005E4F63" w:rsidRDefault="005E4F63" w:rsidP="005E4F63">
            <w:pPr>
              <w:jc w:val="center"/>
            </w:pPr>
            <w:r w:rsidRPr="00780460">
              <w:t>-0.</w:t>
            </w:r>
            <w:r>
              <w:t>1</w:t>
            </w:r>
            <w:r w:rsidRPr="00780460">
              <w:t>4</w:t>
            </w:r>
            <w: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75A1CB0" w14:textId="48EB927C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0</w:t>
            </w:r>
            <w:r>
              <w:t>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70B5CDC" w14:textId="38F5766A" w:rsidR="005E4F63" w:rsidRDefault="005E4F63" w:rsidP="005E4F63">
            <w:pPr>
              <w:jc w:val="center"/>
            </w:pPr>
            <w:r w:rsidRPr="00780460">
              <w:t>-0.</w:t>
            </w:r>
            <w:r>
              <w:t>1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9F6445B" w14:textId="3280E30F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0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7A92822" w14:textId="563ED925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2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F75685B" w14:textId="30A7E9F3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2</w:t>
            </w:r>
            <w:r>
              <w:t>2</w:t>
            </w:r>
            <w:r w:rsidRPr="00780460"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6315A40" w14:textId="4C910517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032</w:t>
            </w:r>
          </w:p>
        </w:tc>
      </w:tr>
      <w:tr w:rsidR="005E4F63" w14:paraId="5A60E697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C5F564D" w14:textId="77777777" w:rsidR="005E4F63" w:rsidRPr="00833B60" w:rsidRDefault="005E4F63" w:rsidP="005E4F63">
            <w:r>
              <w:rPr>
                <w:rFonts w:hint="eastAsia"/>
              </w:rPr>
              <w:t>C</w:t>
            </w:r>
            <w:r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07E8DE2" w14:textId="4423A0DB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04</w:t>
            </w:r>
            <w:r w:rsidRPr="00780460"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215DCA2" w14:textId="6D287101" w:rsidR="005E4F63" w:rsidRDefault="005E4F63" w:rsidP="005E4F63">
            <w:pPr>
              <w:jc w:val="center"/>
            </w:pPr>
            <w:r w:rsidRPr="00780460">
              <w:t>-0.</w:t>
            </w:r>
            <w:r>
              <w:t>0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BBE2244" w14:textId="3DD8802B" w:rsidR="005E4F63" w:rsidRDefault="005E4F63" w:rsidP="005E4F63">
            <w:pPr>
              <w:jc w:val="center"/>
            </w:pPr>
            <w:r w:rsidRPr="00780460">
              <w:t>-0.</w:t>
            </w:r>
            <w:r>
              <w:t>1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8358EBA" w14:textId="35B0892B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0</w:t>
            </w:r>
            <w:r>
              <w:t>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9B15182" w14:textId="7E9697FB" w:rsidR="005E4F63" w:rsidRDefault="005E4F63" w:rsidP="005E4F63">
            <w:pPr>
              <w:jc w:val="center"/>
            </w:pPr>
            <w:r w:rsidRPr="00780460">
              <w:t>-0.1</w:t>
            </w:r>
            <w:r>
              <w:t>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290BD32" w14:textId="39173010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1</w:t>
            </w:r>
            <w:r>
              <w:t>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5B70040" w14:textId="729203A6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1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8919655" w14:textId="160C3BD2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2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440F0C0" w14:textId="652B7E17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084</w:t>
            </w:r>
          </w:p>
        </w:tc>
      </w:tr>
      <w:tr w:rsidR="005E4F63" w14:paraId="13E72DC8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27B1DD3" w14:textId="77777777" w:rsidR="005E4F63" w:rsidRPr="00833B60" w:rsidRDefault="005E4F63" w:rsidP="005E4F63">
            <w:r>
              <w:rPr>
                <w:rFonts w:hint="eastAsia"/>
              </w:rPr>
              <w:t>P</w:t>
            </w:r>
            <w:r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83401DD" w14:textId="688AD8CD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0</w:t>
            </w:r>
            <w:r>
              <w:t>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E386FCC" w14:textId="30D22833" w:rsidR="005E4F63" w:rsidRDefault="005E4F63" w:rsidP="005E4F63">
            <w:pPr>
              <w:jc w:val="center"/>
            </w:pPr>
            <w:r w:rsidRPr="00780460">
              <w:t>-0.0</w:t>
            </w:r>
            <w:r>
              <w:t>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625D042" w14:textId="50349C8B" w:rsidR="005E4F63" w:rsidRDefault="005E4F63" w:rsidP="005E4F63">
            <w:pPr>
              <w:jc w:val="center"/>
            </w:pPr>
            <w:r>
              <w:t>-</w:t>
            </w:r>
            <w:r w:rsidRPr="00780460">
              <w:t>0.</w:t>
            </w:r>
            <w:r>
              <w:t>1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3B34413" w14:textId="2DF180E5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0</w:t>
            </w:r>
            <w:r>
              <w:t>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F476D68" w14:textId="56464AE4" w:rsidR="005E4F63" w:rsidRDefault="005E4F63" w:rsidP="005E4F63">
            <w:pPr>
              <w:jc w:val="center"/>
            </w:pPr>
            <w:r w:rsidRPr="00780460">
              <w:t>-0.</w:t>
            </w:r>
            <w:r>
              <w:t>1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23D2D30" w14:textId="5159951D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1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FFB4E66" w14:textId="2E36B7DB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1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6FB6F3B" w14:textId="7560142D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2</w:t>
            </w:r>
            <w:r w:rsidRPr="00780460">
              <w:t>4</w:t>
            </w:r>
            <w: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6E6EB8B" w14:textId="632E6789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08</w:t>
            </w:r>
            <w:r>
              <w:t>1</w:t>
            </w:r>
          </w:p>
        </w:tc>
      </w:tr>
      <w:tr w:rsidR="005E4F63" w14:paraId="0095708C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6D415EB" w14:textId="77777777" w:rsidR="005E4F63" w:rsidRPr="00833B60" w:rsidRDefault="005E4F63" w:rsidP="005E4F63">
            <w:r>
              <w:rPr>
                <w:rFonts w:hint="eastAsia"/>
              </w:rPr>
              <w:t>C</w:t>
            </w:r>
            <w: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1599E0E" w14:textId="68ED19C3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0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6115614" w14:textId="4FE3AB6A" w:rsidR="005E4F63" w:rsidRDefault="005E4F63" w:rsidP="005E4F63">
            <w:pPr>
              <w:jc w:val="center"/>
            </w:pPr>
            <w:r w:rsidRPr="00780460">
              <w:t>-0.</w:t>
            </w:r>
            <w:r>
              <w:t>0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22012AE" w14:textId="1AB24B2E" w:rsidR="005E4F63" w:rsidRDefault="005E4F63" w:rsidP="005E4F63">
            <w:pPr>
              <w:jc w:val="center"/>
            </w:pPr>
            <w:r w:rsidRPr="00780460">
              <w:t>-0.</w:t>
            </w:r>
            <w:r>
              <w:t>1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379A01C" w14:textId="6A6DEC72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02</w:t>
            </w:r>
            <w: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C003898" w14:textId="36393D67" w:rsidR="005E4F63" w:rsidRDefault="005E4F63" w:rsidP="005E4F63">
            <w:pPr>
              <w:jc w:val="center"/>
            </w:pPr>
            <w:r w:rsidRPr="00780460">
              <w:t>-0.</w:t>
            </w:r>
            <w:r>
              <w:t>1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F882B09" w14:textId="7BA0C883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1</w:t>
            </w:r>
            <w: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5E7D003" w14:textId="4A6F06E4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16</w:t>
            </w:r>
            <w: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923D176" w14:textId="5767078F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2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E279BEB" w14:textId="7A9C4E7C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084</w:t>
            </w:r>
          </w:p>
        </w:tc>
      </w:tr>
      <w:tr w:rsidR="005E4F63" w14:paraId="37B2C7C8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00B6D2D" w14:textId="77777777" w:rsidR="005E4F63" w:rsidRPr="00833B60" w:rsidRDefault="005E4F63" w:rsidP="005E4F63">
            <w:r>
              <w:rPr>
                <w:rFonts w:hint="eastAsia"/>
              </w:rPr>
              <w:t>C</w:t>
            </w:r>
            <w: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168014F" w14:textId="01E8A8D5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0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E070E40" w14:textId="340CA26F" w:rsidR="005E4F63" w:rsidRDefault="005E4F63" w:rsidP="005E4F63">
            <w:pPr>
              <w:jc w:val="center"/>
            </w:pPr>
            <w:r w:rsidRPr="00780460">
              <w:t>-0.</w:t>
            </w:r>
            <w:r>
              <w:t>0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BA72B6" w14:textId="63FE6334" w:rsidR="005E4F63" w:rsidRDefault="005E4F63" w:rsidP="005E4F63">
            <w:pPr>
              <w:jc w:val="center"/>
            </w:pPr>
            <w:r w:rsidRPr="00780460">
              <w:t>-0.1</w:t>
            </w:r>
            <w:r>
              <w:t>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ECF7233" w14:textId="35C9AD72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0</w:t>
            </w:r>
            <w:r>
              <w:t>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75D16AB" w14:textId="16ADD7E1" w:rsidR="005E4F63" w:rsidRDefault="005E4F63" w:rsidP="005E4F63">
            <w:pPr>
              <w:jc w:val="center"/>
            </w:pPr>
            <w:r w:rsidRPr="00780460">
              <w:t>-0.</w:t>
            </w:r>
            <w:r>
              <w:t>1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93B9FF9" w14:textId="6E62F9C5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1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74E50F" w14:textId="4C8C38D5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1</w:t>
            </w:r>
            <w:r>
              <w:t>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2841C83" w14:textId="075FDB03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2</w:t>
            </w:r>
            <w:r>
              <w:t>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1467992" w14:textId="548843FB" w:rsidR="005E4F63" w:rsidRDefault="005E4F63" w:rsidP="005E4F63">
            <w:pPr>
              <w:jc w:val="center"/>
            </w:pPr>
            <w:r>
              <w:t xml:space="preserve"> </w:t>
            </w:r>
            <w:r w:rsidRPr="00780460">
              <w:t>0.</w:t>
            </w:r>
            <w:r>
              <w:t>093</w:t>
            </w:r>
          </w:p>
        </w:tc>
      </w:tr>
      <w:tr w:rsidR="00133F47" w14:paraId="606CA4C6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0A7134E" w14:textId="667C4E96" w:rsidR="005F70CB" w:rsidRPr="00CC60F4" w:rsidRDefault="00EC6789" w:rsidP="005F70CB">
            <w:pPr>
              <w:rPr>
                <w:b/>
                <w:bCs/>
              </w:rPr>
            </w:pPr>
            <w:r w:rsidRPr="00CC60F4">
              <w:rPr>
                <w:rFonts w:hint="eastAsia"/>
                <w:b/>
                <w:bCs/>
              </w:rPr>
              <w:t>A</w:t>
            </w:r>
            <w:r w:rsidRPr="00CC60F4">
              <w:rPr>
                <w:b/>
                <w:bCs/>
              </w:rPr>
              <w:t>S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49C7467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12A3776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B9E6B81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78F1234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6BA07C4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C8D0DC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801358D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17053D0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D4C3A7D" w14:textId="77777777" w:rsidR="005F70CB" w:rsidRPr="00CC60F4" w:rsidRDefault="005F70CB" w:rsidP="005F70CB">
            <w:pPr>
              <w:jc w:val="center"/>
            </w:pPr>
          </w:p>
        </w:tc>
      </w:tr>
      <w:tr w:rsidR="00133F47" w14:paraId="63A1E369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2FA3831" w14:textId="77777777" w:rsidR="005F70CB" w:rsidRPr="00CC60F4" w:rsidRDefault="005F70CB" w:rsidP="005F70CB">
            <w:r w:rsidRPr="00CC60F4">
              <w:rPr>
                <w:rFonts w:hint="eastAsia"/>
              </w:rPr>
              <w:t>P</w:t>
            </w:r>
            <w:r w:rsidRPr="00CC60F4">
              <w:t>300 amplitu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44A77BC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7E0292A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97D6C5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5172B59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4E69866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D715B31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0C4545A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6E4A364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C5CEAA1" w14:textId="77777777" w:rsidR="005F70CB" w:rsidRPr="00CC60F4" w:rsidRDefault="005F70CB" w:rsidP="005F70CB">
            <w:pPr>
              <w:jc w:val="center"/>
            </w:pPr>
          </w:p>
        </w:tc>
      </w:tr>
      <w:tr w:rsidR="00133F47" w14:paraId="068C2344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49E2F30" w14:textId="77777777" w:rsidR="005F70CB" w:rsidRPr="00CC60F4" w:rsidRDefault="005F70CB" w:rsidP="005F70CB">
            <w:r w:rsidRPr="00CC60F4">
              <w:rPr>
                <w:rFonts w:hint="eastAsia"/>
              </w:rPr>
              <w:t>F</w:t>
            </w:r>
            <w:r w:rsidRPr="00CC60F4"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3852625" w14:textId="41E78054" w:rsidR="005F70CB" w:rsidRPr="00CC60F4" w:rsidRDefault="00CC60F4" w:rsidP="002446AB">
            <w:pPr>
              <w:ind w:firstLineChars="100" w:firstLine="210"/>
            </w:pPr>
            <w:r>
              <w:t>-</w:t>
            </w:r>
            <w:r w:rsidR="002446AB" w:rsidRPr="00CC60F4">
              <w:t>0.</w:t>
            </w:r>
            <w:r w:rsidR="00B2652E">
              <w:t>1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6152DE3" w14:textId="1DAD2199" w:rsidR="005F70CB" w:rsidRPr="00CC60F4" w:rsidRDefault="00CC60F4" w:rsidP="002446AB">
            <w:pPr>
              <w:jc w:val="center"/>
            </w:pPr>
            <w:r>
              <w:t>-</w:t>
            </w:r>
            <w:r w:rsidR="002446AB" w:rsidRPr="00CC60F4">
              <w:t>0.</w:t>
            </w:r>
            <w:r w:rsidR="00B2652E">
              <w:t>1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58E2C23" w14:textId="38BE930A" w:rsidR="005F70CB" w:rsidRPr="00CC60F4" w:rsidRDefault="00B2652E" w:rsidP="00B2652E">
            <w:pPr>
              <w:ind w:firstLineChars="50" w:firstLine="105"/>
            </w:pPr>
            <w:r>
              <w:t>-</w:t>
            </w:r>
            <w:r w:rsidR="002446AB" w:rsidRPr="00CC60F4">
              <w:t>0.0</w:t>
            </w:r>
            <w:r>
              <w:t>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A403048" w14:textId="13720FB7" w:rsidR="005F70CB" w:rsidRPr="00CC60F4" w:rsidRDefault="00B2652E" w:rsidP="005F70CB">
            <w:pPr>
              <w:jc w:val="center"/>
            </w:pPr>
            <w:r>
              <w:t xml:space="preserve"> </w:t>
            </w:r>
            <w:r w:rsidR="002446AB" w:rsidRPr="00CC60F4">
              <w:t>0.</w:t>
            </w:r>
            <w:r w:rsidR="00CC60F4">
              <w:t>0</w:t>
            </w:r>
            <w:r>
              <w:t>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B88ED69" w14:textId="54E735F5" w:rsidR="005F70CB" w:rsidRPr="00CC60F4" w:rsidRDefault="002446AB" w:rsidP="002446AB">
            <w:pPr>
              <w:jc w:val="center"/>
            </w:pPr>
            <w:r w:rsidRPr="00CC60F4">
              <w:t>-0.</w:t>
            </w:r>
            <w:r w:rsidR="00B2652E">
              <w:t>0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F0891E9" w14:textId="60DC6561" w:rsidR="005F70CB" w:rsidRPr="00CC60F4" w:rsidRDefault="002446AB" w:rsidP="002446AB">
            <w:pPr>
              <w:jc w:val="center"/>
            </w:pPr>
            <w:r w:rsidRPr="00CC60F4">
              <w:t>-0.</w:t>
            </w:r>
            <w:r w:rsidR="00B2652E">
              <w:t>2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6D27D66" w14:textId="11A659AB" w:rsidR="005F70CB" w:rsidRPr="00CC60F4" w:rsidRDefault="00CC60F4" w:rsidP="002446AB">
            <w:pPr>
              <w:jc w:val="center"/>
            </w:pPr>
            <w:r>
              <w:t>-</w:t>
            </w:r>
            <w:r w:rsidR="002446AB" w:rsidRPr="00CC60F4">
              <w:t>0.</w:t>
            </w:r>
            <w:r w:rsidR="00B2652E">
              <w:t>0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4217F29" w14:textId="32BC203B" w:rsidR="005F70CB" w:rsidRPr="00CC60F4" w:rsidRDefault="002446AB" w:rsidP="002446AB">
            <w:pPr>
              <w:jc w:val="center"/>
            </w:pPr>
            <w:r w:rsidRPr="00CC60F4">
              <w:t>-0.</w:t>
            </w:r>
            <w:r w:rsidR="00B2652E">
              <w:t>1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417F7D9" w14:textId="43482206" w:rsidR="005F70CB" w:rsidRPr="00CC60F4" w:rsidRDefault="00B2652E" w:rsidP="005F70CB">
            <w:pPr>
              <w:jc w:val="center"/>
            </w:pPr>
            <w:r>
              <w:t>-</w:t>
            </w:r>
            <w:r w:rsidR="002446AB" w:rsidRPr="00CC60F4">
              <w:t>0.</w:t>
            </w:r>
            <w:r>
              <w:t>075</w:t>
            </w:r>
          </w:p>
        </w:tc>
      </w:tr>
      <w:tr w:rsidR="00133F47" w14:paraId="666835D2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9319C9A" w14:textId="77777777" w:rsidR="005F70CB" w:rsidRPr="00CC60F4" w:rsidRDefault="005F70CB" w:rsidP="005F70CB">
            <w:r w:rsidRPr="00CC60F4">
              <w:rPr>
                <w:rFonts w:hint="eastAsia"/>
              </w:rPr>
              <w:t>C</w:t>
            </w:r>
            <w:r w:rsidRPr="00CC60F4"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51A2EE" w14:textId="109D7F27" w:rsidR="005F70CB" w:rsidRPr="00CC60F4" w:rsidRDefault="00B2652E" w:rsidP="00F81782">
            <w:pPr>
              <w:ind w:firstLineChars="100" w:firstLine="210"/>
            </w:pPr>
            <w:r>
              <w:rPr>
                <w:rFonts w:hint="eastAsia"/>
              </w:rPr>
              <w:t>-</w:t>
            </w:r>
            <w:r>
              <w:t>0.1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9E435EA" w14:textId="18CA80C6" w:rsidR="005F70CB" w:rsidRPr="00CC60F4" w:rsidRDefault="00B2652E" w:rsidP="00772BEC">
            <w:pPr>
              <w:jc w:val="center"/>
            </w:pPr>
            <w:r>
              <w:t>-</w:t>
            </w:r>
            <w:r w:rsidR="00772BEC" w:rsidRPr="00CC60F4">
              <w:t>0.</w:t>
            </w:r>
            <w:r>
              <w:t>2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2F5275A" w14:textId="5D691173" w:rsidR="005F70CB" w:rsidRPr="00CC60F4" w:rsidRDefault="00B2652E" w:rsidP="00772BEC">
            <w:pPr>
              <w:jc w:val="center"/>
            </w:pPr>
            <w:r>
              <w:t>-</w:t>
            </w:r>
            <w:r w:rsidR="00772BEC" w:rsidRPr="00CC60F4">
              <w:t>0.1</w:t>
            </w:r>
            <w:r>
              <w:t>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1F37D44" w14:textId="315485BD" w:rsidR="005F70CB" w:rsidRPr="00CC60F4" w:rsidRDefault="00B2652E" w:rsidP="00772BEC">
            <w:pPr>
              <w:jc w:val="center"/>
            </w:pPr>
            <w:r>
              <w:t>-</w:t>
            </w:r>
            <w:r w:rsidR="00772BEC" w:rsidRPr="00CC60F4">
              <w:t>0.0</w:t>
            </w:r>
            <w:r>
              <w:t>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5195DD1" w14:textId="25FFE8D5" w:rsidR="005F70CB" w:rsidRPr="00CC60F4" w:rsidRDefault="00B2652E" w:rsidP="005F70CB">
            <w:pPr>
              <w:jc w:val="center"/>
            </w:pPr>
            <w:r>
              <w:t>-</w:t>
            </w:r>
            <w:r w:rsidR="00772BEC" w:rsidRPr="00CC60F4">
              <w:t>0.</w:t>
            </w:r>
            <w:r>
              <w:t>0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30D2AD" w14:textId="2B8B24D7" w:rsidR="005F70CB" w:rsidRPr="00CC60F4" w:rsidRDefault="00772BEC" w:rsidP="00772BEC">
            <w:pPr>
              <w:jc w:val="center"/>
            </w:pPr>
            <w:r w:rsidRPr="00CC60F4">
              <w:t>-0.</w:t>
            </w:r>
            <w:r w:rsidR="00B2652E">
              <w:t>2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10EEFB8" w14:textId="1B528200" w:rsidR="005F70CB" w:rsidRPr="00CC60F4" w:rsidRDefault="00772BEC" w:rsidP="00772BEC">
            <w:pPr>
              <w:jc w:val="center"/>
            </w:pPr>
            <w:r w:rsidRPr="00CC60F4">
              <w:t>-0.</w:t>
            </w:r>
            <w:r w:rsidR="00B2652E">
              <w:t>0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50F3A84" w14:textId="29DC1218" w:rsidR="005F70CB" w:rsidRPr="00CC60F4" w:rsidRDefault="00772BEC" w:rsidP="00772BEC">
            <w:pPr>
              <w:jc w:val="center"/>
            </w:pPr>
            <w:r w:rsidRPr="00CC60F4">
              <w:t>-0.</w:t>
            </w:r>
            <w:r w:rsidR="00B2652E">
              <w:t>1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444972B" w14:textId="32CD87AF" w:rsidR="005F70CB" w:rsidRPr="00CC60F4" w:rsidRDefault="00B2652E" w:rsidP="005F70CB">
            <w:pPr>
              <w:jc w:val="center"/>
            </w:pPr>
            <w:r>
              <w:t>-</w:t>
            </w:r>
            <w:r w:rsidR="00772BEC" w:rsidRPr="00CC60F4">
              <w:t>0.</w:t>
            </w:r>
            <w:r>
              <w:t>046</w:t>
            </w:r>
          </w:p>
        </w:tc>
      </w:tr>
      <w:tr w:rsidR="00133F47" w14:paraId="6F84CF5E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6E59407" w14:textId="77777777" w:rsidR="005F70CB" w:rsidRPr="00CC60F4" w:rsidRDefault="005F70CB" w:rsidP="005F70CB">
            <w:r w:rsidRPr="00CC60F4">
              <w:rPr>
                <w:rFonts w:hint="eastAsia"/>
              </w:rPr>
              <w:t>P</w:t>
            </w:r>
            <w:r w:rsidRPr="00CC60F4"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6CA91B" w14:textId="090D8462" w:rsidR="005F70CB" w:rsidRPr="00CC60F4" w:rsidRDefault="00B2652E" w:rsidP="00F81782">
            <w:pPr>
              <w:ind w:firstLineChars="100" w:firstLine="210"/>
            </w:pPr>
            <w:r>
              <w:rPr>
                <w:rFonts w:hint="eastAsia"/>
              </w:rPr>
              <w:t>-</w:t>
            </w:r>
            <w:r>
              <w:t>0.0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3A0657A" w14:textId="1DF88003" w:rsidR="005F70CB" w:rsidRPr="00CC60F4" w:rsidRDefault="007D1103" w:rsidP="007D1103">
            <w:pPr>
              <w:ind w:firstLineChars="50" w:firstLine="105"/>
            </w:pPr>
            <w:r>
              <w:rPr>
                <w:rFonts w:hint="eastAsia"/>
              </w:rPr>
              <w:t>-</w:t>
            </w:r>
            <w:r>
              <w:t>0.2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B61A5C2" w14:textId="38A831F0" w:rsidR="005F70CB" w:rsidRPr="00CC60F4" w:rsidRDefault="00F81782" w:rsidP="00F81782">
            <w:pPr>
              <w:jc w:val="center"/>
            </w:pPr>
            <w:r w:rsidRPr="00CC60F4">
              <w:t>0.</w:t>
            </w:r>
            <w:r w:rsidR="00B2652E">
              <w:t>0</w:t>
            </w:r>
            <w:r w:rsidR="007D1103">
              <w:t>1</w:t>
            </w:r>
            <w:r w:rsidR="00B2652E"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C20ABF0" w14:textId="7A0D2B52" w:rsidR="005F70CB" w:rsidRPr="00CC60F4" w:rsidRDefault="007D1103" w:rsidP="00F81782">
            <w:pPr>
              <w:jc w:val="center"/>
            </w:pPr>
            <w:r>
              <w:t>-</w:t>
            </w:r>
            <w:r w:rsidR="00F81782" w:rsidRPr="00CC60F4">
              <w:t>0.</w:t>
            </w:r>
            <w:r w:rsidR="00B2652E">
              <w:t>0</w:t>
            </w:r>
            <w:r>
              <w:t>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C70F353" w14:textId="2F2C542E" w:rsidR="005F70CB" w:rsidRPr="00CC60F4" w:rsidRDefault="007D1103" w:rsidP="00F81782">
            <w:pPr>
              <w:jc w:val="center"/>
            </w:pPr>
            <w:r>
              <w:t xml:space="preserve"> </w:t>
            </w:r>
            <w:r w:rsidR="00F81782" w:rsidRPr="00CC60F4">
              <w:t>0.</w:t>
            </w:r>
            <w:r>
              <w:t>0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4338887" w14:textId="351B9D5D" w:rsidR="005F70CB" w:rsidRPr="00CC60F4" w:rsidRDefault="00F81782" w:rsidP="007D1103">
            <w:pPr>
              <w:ind w:firstLineChars="100" w:firstLine="210"/>
            </w:pPr>
            <w:r w:rsidRPr="00CC60F4">
              <w:t>0.</w:t>
            </w:r>
            <w:r w:rsidR="007D1103">
              <w:t>0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809608F" w14:textId="6E0464FD" w:rsidR="005F70CB" w:rsidRPr="00CC60F4" w:rsidRDefault="007D1103" w:rsidP="00F81782">
            <w:pPr>
              <w:jc w:val="center"/>
            </w:pPr>
            <w:r>
              <w:t>-</w:t>
            </w:r>
            <w:r w:rsidR="00F81782" w:rsidRPr="00CC60F4">
              <w:t>0.</w:t>
            </w:r>
            <w:r>
              <w:t>0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ACA2CA9" w14:textId="5B897977" w:rsidR="005F70CB" w:rsidRPr="00CC60F4" w:rsidRDefault="007D1103" w:rsidP="00F81782">
            <w:pPr>
              <w:jc w:val="center"/>
            </w:pPr>
            <w:r>
              <w:t xml:space="preserve"> </w:t>
            </w:r>
            <w:r w:rsidR="00F81782" w:rsidRPr="00CC60F4">
              <w:t>0.</w:t>
            </w:r>
            <w:r>
              <w:t>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92019A6" w14:textId="5AB7F97C" w:rsidR="005F70CB" w:rsidRPr="00CC60F4" w:rsidRDefault="007D1103" w:rsidP="00F81782">
            <w:pPr>
              <w:jc w:val="center"/>
            </w:pPr>
            <w:r>
              <w:t>-</w:t>
            </w:r>
            <w:r w:rsidR="00F81782" w:rsidRPr="00CC60F4">
              <w:t>0.</w:t>
            </w:r>
            <w:r>
              <w:t>018</w:t>
            </w:r>
          </w:p>
        </w:tc>
      </w:tr>
      <w:tr w:rsidR="00342DA5" w14:paraId="462B228B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5142FB9" w14:textId="77777777" w:rsidR="005F70CB" w:rsidRPr="00CC60F4" w:rsidRDefault="005F70CB" w:rsidP="005F70CB">
            <w:r w:rsidRPr="00CC60F4">
              <w:rPr>
                <w:rFonts w:hint="eastAsia"/>
              </w:rPr>
              <w:t>C</w:t>
            </w:r>
            <w:r w:rsidRPr="00CC60F4"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277BFAD" w14:textId="359DF1F7" w:rsidR="005F70CB" w:rsidRPr="00CC60F4" w:rsidRDefault="007D1103" w:rsidP="007D1103">
            <w:pPr>
              <w:ind w:firstLineChars="100" w:firstLine="210"/>
            </w:pPr>
            <w:r>
              <w:t>-</w:t>
            </w:r>
            <w:r w:rsidR="00341E64" w:rsidRPr="00CC60F4">
              <w:t>0.</w:t>
            </w:r>
            <w:r>
              <w:t>2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700FFCD" w14:textId="40AF6B63" w:rsidR="005F70CB" w:rsidRPr="00CC60F4" w:rsidRDefault="007D1103" w:rsidP="007D1103">
            <w:pPr>
              <w:ind w:firstLineChars="50" w:firstLine="105"/>
            </w:pPr>
            <w:r>
              <w:t>-</w:t>
            </w:r>
            <w:r w:rsidR="00341E64" w:rsidRPr="00CC60F4">
              <w:t>0.</w:t>
            </w:r>
            <w:r>
              <w:t>3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C623EE9" w14:textId="7BF649BB" w:rsidR="005F70CB" w:rsidRPr="00CC60F4" w:rsidRDefault="007D1103" w:rsidP="007D1103">
            <w:pPr>
              <w:ind w:firstLineChars="50" w:firstLine="105"/>
            </w:pPr>
            <w:r>
              <w:t>-</w:t>
            </w:r>
            <w:r w:rsidR="00341E64" w:rsidRPr="00CC60F4">
              <w:t>0.</w:t>
            </w:r>
            <w:r>
              <w:t>1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014162F" w14:textId="327796FA" w:rsidR="005F70CB" w:rsidRPr="00CC60F4" w:rsidRDefault="007D1103" w:rsidP="007D1103">
            <w:pPr>
              <w:ind w:firstLineChars="50" w:firstLine="105"/>
            </w:pPr>
            <w:r>
              <w:t>-</w:t>
            </w:r>
            <w:r w:rsidR="00341E64" w:rsidRPr="00CC60F4">
              <w:t>0.</w:t>
            </w:r>
            <w:r>
              <w:t>0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DA3E2FE" w14:textId="0ABD9B00" w:rsidR="005F70CB" w:rsidRPr="00CC60F4" w:rsidRDefault="007D1103" w:rsidP="007D1103">
            <w:pPr>
              <w:ind w:firstLineChars="50" w:firstLine="105"/>
            </w:pPr>
            <w:r>
              <w:t>-</w:t>
            </w:r>
            <w:r w:rsidR="00341E64" w:rsidRPr="00CC60F4">
              <w:t>0.</w:t>
            </w:r>
            <w:r>
              <w:t>1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347DC8C" w14:textId="00591255" w:rsidR="005F70CB" w:rsidRPr="00CC60F4" w:rsidRDefault="007D1103" w:rsidP="007D1103">
            <w:pPr>
              <w:ind w:firstLineChars="50" w:firstLine="105"/>
            </w:pPr>
            <w:r>
              <w:t>-</w:t>
            </w:r>
            <w:r w:rsidR="00341E64" w:rsidRPr="00CC60F4">
              <w:t>0.</w:t>
            </w:r>
            <w:r>
              <w:t>2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6E4E27D" w14:textId="0F969402" w:rsidR="005F70CB" w:rsidRPr="00CC60F4" w:rsidRDefault="007D1103" w:rsidP="007D1103">
            <w:pPr>
              <w:ind w:firstLineChars="50" w:firstLine="105"/>
            </w:pPr>
            <w:r>
              <w:t>-</w:t>
            </w:r>
            <w:r w:rsidR="00341E64" w:rsidRPr="00CC60F4">
              <w:t>0.</w:t>
            </w:r>
            <w:r>
              <w:t>1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5D1CA60" w14:textId="76FE8743" w:rsidR="005F70CB" w:rsidRPr="00CC60F4" w:rsidRDefault="007D1103" w:rsidP="007D1103">
            <w:pPr>
              <w:ind w:firstLineChars="50" w:firstLine="105"/>
            </w:pPr>
            <w:r>
              <w:t>-</w:t>
            </w:r>
            <w:r w:rsidR="00341E64" w:rsidRPr="00CC60F4">
              <w:t>0.</w:t>
            </w:r>
            <w:r>
              <w:t>1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C4D8D1A" w14:textId="1A9A1954" w:rsidR="005F70CB" w:rsidRPr="00CC60F4" w:rsidRDefault="007D1103" w:rsidP="005F70CB">
            <w:pPr>
              <w:jc w:val="center"/>
            </w:pPr>
            <w:r>
              <w:t>-</w:t>
            </w:r>
            <w:r w:rsidR="00341E64" w:rsidRPr="00CC60F4">
              <w:t>0.</w:t>
            </w:r>
            <w:r>
              <w:t>180</w:t>
            </w:r>
          </w:p>
        </w:tc>
      </w:tr>
      <w:tr w:rsidR="00342DA5" w14:paraId="4D6CE7F2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FD91153" w14:textId="77777777" w:rsidR="005F70CB" w:rsidRPr="00CC60F4" w:rsidRDefault="005F70CB" w:rsidP="005F70CB">
            <w:r w:rsidRPr="00CC60F4">
              <w:rPr>
                <w:rFonts w:hint="eastAsia"/>
              </w:rPr>
              <w:lastRenderedPageBreak/>
              <w:t>C</w:t>
            </w:r>
            <w:r w:rsidRPr="00CC60F4"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57A8D65" w14:textId="041F6199" w:rsidR="005F70CB" w:rsidRPr="00CC60F4" w:rsidRDefault="00341E64" w:rsidP="00242148">
            <w:pPr>
              <w:ind w:firstLineChars="100" w:firstLine="210"/>
            </w:pPr>
            <w:r w:rsidRPr="00CC60F4">
              <w:t>0.</w:t>
            </w:r>
            <w:r w:rsidR="007D1103">
              <w:t>0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98F396E" w14:textId="4E6C5927" w:rsidR="005F70CB" w:rsidRPr="00CC60F4" w:rsidRDefault="007D1103" w:rsidP="00341E64">
            <w:pPr>
              <w:jc w:val="center"/>
            </w:pPr>
            <w:r>
              <w:t>-</w:t>
            </w:r>
            <w:r w:rsidR="00341E64" w:rsidRPr="00CC60F4">
              <w:t>0.1</w:t>
            </w:r>
            <w:r>
              <w:t>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69AED5A" w14:textId="7D28063A" w:rsidR="005F70CB" w:rsidRPr="00CC60F4" w:rsidRDefault="007D1103" w:rsidP="00341E64">
            <w:pPr>
              <w:jc w:val="center"/>
            </w:pPr>
            <w:r>
              <w:t xml:space="preserve"> </w:t>
            </w:r>
            <w:r w:rsidR="00341E64" w:rsidRPr="00CC60F4">
              <w:t>0.</w:t>
            </w:r>
            <w:r>
              <w:t>0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0907EF9" w14:textId="3AB8DE3F" w:rsidR="005F70CB" w:rsidRPr="00CC60F4" w:rsidRDefault="007D1103" w:rsidP="00341E64">
            <w:pPr>
              <w:jc w:val="center"/>
            </w:pPr>
            <w:r>
              <w:t xml:space="preserve"> </w:t>
            </w:r>
            <w:r w:rsidR="00341E64" w:rsidRPr="00CC60F4">
              <w:t>0.</w:t>
            </w:r>
            <w:r>
              <w:t>0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263D1CE" w14:textId="6C742E71" w:rsidR="005F70CB" w:rsidRPr="00CC60F4" w:rsidRDefault="007D1103" w:rsidP="00341E64">
            <w:pPr>
              <w:jc w:val="center"/>
            </w:pPr>
            <w:r>
              <w:t xml:space="preserve"> </w:t>
            </w:r>
            <w:r w:rsidR="00341E64" w:rsidRPr="00CC60F4">
              <w:t>0.</w:t>
            </w:r>
            <w:r>
              <w:t>0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A7479EB" w14:textId="119B9AB6" w:rsidR="005F70CB" w:rsidRPr="00CC60F4" w:rsidRDefault="007D1103" w:rsidP="00341E64">
            <w:pPr>
              <w:jc w:val="center"/>
            </w:pPr>
            <w:r>
              <w:t xml:space="preserve"> </w:t>
            </w:r>
            <w:r w:rsidR="00341E64" w:rsidRPr="00CC60F4">
              <w:t>0.0</w:t>
            </w:r>
            <w:r>
              <w:t>2</w:t>
            </w:r>
            <w:r w:rsidR="00341E64" w:rsidRPr="00CC60F4"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175FB0D" w14:textId="54BFFE8E" w:rsidR="005F70CB" w:rsidRPr="00CC60F4" w:rsidRDefault="007D1103" w:rsidP="00341E64">
            <w:pPr>
              <w:jc w:val="center"/>
            </w:pPr>
            <w:r>
              <w:t xml:space="preserve"> </w:t>
            </w:r>
            <w:r w:rsidR="00341E64" w:rsidRPr="00CC60F4">
              <w:t>0.</w:t>
            </w:r>
            <w:r>
              <w:t>0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62CCA8F" w14:textId="5F2F2351" w:rsidR="005F70CB" w:rsidRPr="00CC60F4" w:rsidRDefault="007D1103" w:rsidP="00341E64">
            <w:pPr>
              <w:jc w:val="center"/>
            </w:pPr>
            <w:r>
              <w:t xml:space="preserve"> 0</w:t>
            </w:r>
            <w:r w:rsidR="00341E64" w:rsidRPr="00CC60F4">
              <w:t>.0</w:t>
            </w:r>
            <w:r>
              <w:t>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F63A991" w14:textId="6C9361A8" w:rsidR="005F70CB" w:rsidRPr="00CC60F4" w:rsidRDefault="007D1103" w:rsidP="00341E64">
            <w:pPr>
              <w:jc w:val="center"/>
            </w:pPr>
            <w:r>
              <w:t xml:space="preserve"> </w:t>
            </w:r>
            <w:r w:rsidR="00341E64" w:rsidRPr="00CC60F4">
              <w:t>0.</w:t>
            </w:r>
            <w:r>
              <w:t>044</w:t>
            </w:r>
          </w:p>
        </w:tc>
      </w:tr>
      <w:tr w:rsidR="00342DA5" w14:paraId="6A0BEC70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60AFCF3" w14:textId="77777777" w:rsidR="005F70CB" w:rsidRPr="00CC60F4" w:rsidRDefault="005F70CB" w:rsidP="005F70CB">
            <w:r w:rsidRPr="00CC60F4">
              <w:rPr>
                <w:rFonts w:hint="eastAsia"/>
              </w:rPr>
              <w:t>P</w:t>
            </w:r>
            <w:r w:rsidRPr="00CC60F4">
              <w:t>300 latenc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E96EA1E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EA053B3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7B7A27D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AE1728C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5F4363B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4D15951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E5C30C6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1C7E62E" w14:textId="77777777" w:rsidR="005F70CB" w:rsidRPr="00CC60F4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CD67324" w14:textId="77777777" w:rsidR="005F70CB" w:rsidRPr="00CC60F4" w:rsidRDefault="005F70CB" w:rsidP="005F70CB">
            <w:pPr>
              <w:jc w:val="center"/>
            </w:pPr>
          </w:p>
        </w:tc>
      </w:tr>
      <w:tr w:rsidR="00342DA5" w14:paraId="7136F541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67A8603" w14:textId="77777777" w:rsidR="005F70CB" w:rsidRPr="00CC60F4" w:rsidRDefault="005F70CB" w:rsidP="005F70CB">
            <w:r w:rsidRPr="00CC60F4">
              <w:rPr>
                <w:rFonts w:hint="eastAsia"/>
              </w:rPr>
              <w:t>F</w:t>
            </w:r>
            <w:r w:rsidRPr="00CC60F4"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5740E90" w14:textId="00733116" w:rsidR="005F70CB" w:rsidRPr="00CC60F4" w:rsidRDefault="00242148" w:rsidP="007D1103">
            <w:pPr>
              <w:ind w:firstLineChars="100" w:firstLine="210"/>
            </w:pPr>
            <w:r w:rsidRPr="00CC60F4">
              <w:t>0.</w:t>
            </w:r>
            <w:r w:rsidR="007D1103">
              <w:t>1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05F6C40" w14:textId="4456C98D" w:rsidR="005F70CB" w:rsidRPr="00CC60F4" w:rsidRDefault="00B837C7" w:rsidP="00242148">
            <w:pPr>
              <w:jc w:val="center"/>
            </w:pPr>
            <w:r>
              <w:t xml:space="preserve"> </w:t>
            </w:r>
            <w:r w:rsidR="00242148" w:rsidRPr="00CC60F4">
              <w:t>0.1</w:t>
            </w:r>
            <w:r w:rsidR="007D1103">
              <w:t>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7C8A717" w14:textId="37B41031" w:rsidR="005F70CB" w:rsidRPr="00CC60F4" w:rsidRDefault="00B837C7" w:rsidP="00242148">
            <w:pPr>
              <w:jc w:val="center"/>
            </w:pPr>
            <w:r>
              <w:t xml:space="preserve"> </w:t>
            </w:r>
            <w:r w:rsidR="00242148" w:rsidRPr="00CC60F4">
              <w:t>0.</w:t>
            </w:r>
            <w:r w:rsidR="007D1103">
              <w:t>1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7BF275F" w14:textId="15622C5C" w:rsidR="005F70CB" w:rsidRPr="00CC60F4" w:rsidRDefault="00B837C7" w:rsidP="00242148">
            <w:pPr>
              <w:jc w:val="center"/>
            </w:pPr>
            <w:r>
              <w:t xml:space="preserve"> </w:t>
            </w:r>
            <w:r w:rsidR="00242148" w:rsidRPr="00CC60F4">
              <w:t>0.</w:t>
            </w:r>
            <w:r>
              <w:t>2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B5657D5" w14:textId="03D86312" w:rsidR="005F70CB" w:rsidRPr="00CC60F4" w:rsidRDefault="00242148" w:rsidP="00242148">
            <w:pPr>
              <w:jc w:val="center"/>
            </w:pPr>
            <w:r w:rsidRPr="00CC60F4">
              <w:t>-0.</w:t>
            </w:r>
            <w:r w:rsidR="00B837C7">
              <w:t>0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A744492" w14:textId="49D9F814" w:rsidR="005F70CB" w:rsidRPr="00CC60F4" w:rsidRDefault="00B837C7" w:rsidP="00B837C7">
            <w:pPr>
              <w:ind w:firstLineChars="50" w:firstLine="105"/>
            </w:pPr>
            <w:r>
              <w:t>-</w:t>
            </w:r>
            <w:r w:rsidR="00242148" w:rsidRPr="00CC60F4">
              <w:t>0.</w:t>
            </w:r>
            <w:r>
              <w:t>0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97765BD" w14:textId="34536A40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1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486CF31" w14:textId="1DC3BF19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0</w:t>
            </w:r>
            <w:r>
              <w:t>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2C741E0" w14:textId="3C31B54B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1</w:t>
            </w:r>
            <w:r>
              <w:t>76</w:t>
            </w:r>
          </w:p>
        </w:tc>
      </w:tr>
      <w:tr w:rsidR="00342DA5" w14:paraId="7EAE973F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46BB85F" w14:textId="77777777" w:rsidR="005F70CB" w:rsidRPr="00CC60F4" w:rsidRDefault="005F70CB" w:rsidP="005F70CB">
            <w:r w:rsidRPr="00CC60F4">
              <w:rPr>
                <w:rFonts w:hint="eastAsia"/>
              </w:rPr>
              <w:t>C</w:t>
            </w:r>
            <w:r w:rsidRPr="00CC60F4"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38CF4CC" w14:textId="0A72F7A0" w:rsidR="005F70CB" w:rsidRPr="00CC60F4" w:rsidRDefault="00271914" w:rsidP="00271914">
            <w:pPr>
              <w:ind w:firstLineChars="100" w:firstLine="210"/>
            </w:pPr>
            <w:r w:rsidRPr="00CC60F4">
              <w:t>0.</w:t>
            </w:r>
            <w:r w:rsidR="00B837C7">
              <w:t>1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197F93F" w14:textId="09CCE677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16</w:t>
            </w:r>
            <w: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E41B622" w14:textId="4474EC2D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2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9F524CC" w14:textId="08288B0F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2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C9175E8" w14:textId="31C29BDC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0</w:t>
            </w:r>
            <w:r>
              <w:t>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3653048" w14:textId="05C971F1" w:rsidR="005F70CB" w:rsidRPr="00CC60F4" w:rsidRDefault="00271914" w:rsidP="00271914">
            <w:pPr>
              <w:jc w:val="center"/>
            </w:pPr>
            <w:r w:rsidRPr="00CC60F4">
              <w:t>0.</w:t>
            </w:r>
            <w:r w:rsidR="00B837C7">
              <w:t>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BF9FC51" w14:textId="1297B338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2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051982D" w14:textId="7DCD9E99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1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547CDCB" w14:textId="021AC684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211</w:t>
            </w:r>
          </w:p>
        </w:tc>
      </w:tr>
      <w:tr w:rsidR="00342DA5" w14:paraId="54C2A9AE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AED3610" w14:textId="77777777" w:rsidR="005F70CB" w:rsidRPr="00CC60F4" w:rsidRDefault="005F70CB" w:rsidP="005F70CB">
            <w:r w:rsidRPr="00CC60F4">
              <w:rPr>
                <w:rFonts w:hint="eastAsia"/>
              </w:rPr>
              <w:t>P</w:t>
            </w:r>
            <w:r w:rsidRPr="00CC60F4"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93FC620" w14:textId="0AC5A0E5" w:rsidR="005F70CB" w:rsidRPr="00CC60F4" w:rsidRDefault="00271914" w:rsidP="00271914">
            <w:pPr>
              <w:ind w:firstLineChars="100" w:firstLine="210"/>
            </w:pPr>
            <w:r w:rsidRPr="00CC60F4">
              <w:t>0.</w:t>
            </w:r>
            <w:r w:rsidR="00B837C7">
              <w:t>1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EA089F3" w14:textId="4C2A6402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15</w:t>
            </w:r>
            <w: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FD8FE53" w14:textId="5FCFE4CB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2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2A1A832" w14:textId="785C3DAB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2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EBE4B2D" w14:textId="410A593C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0</w:t>
            </w:r>
            <w:r>
              <w:t>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556BBFD" w14:textId="3A052E94" w:rsidR="005F70CB" w:rsidRPr="00CC60F4" w:rsidRDefault="00B837C7" w:rsidP="00B837C7">
            <w:pPr>
              <w:ind w:firstLineChars="50" w:firstLine="105"/>
            </w:pPr>
            <w:r>
              <w:t>-</w:t>
            </w:r>
            <w:r w:rsidR="00271914" w:rsidRPr="00CC60F4">
              <w:t>0.</w:t>
            </w:r>
            <w:r>
              <w:t>0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B76AD0D" w14:textId="21878EF3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2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2D9CB41" w14:textId="4D76744E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1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8573615" w14:textId="781EA2EA" w:rsidR="005F70CB" w:rsidRPr="00CC60F4" w:rsidRDefault="00B837C7" w:rsidP="005F70CB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212</w:t>
            </w:r>
          </w:p>
        </w:tc>
      </w:tr>
      <w:tr w:rsidR="00342DA5" w14:paraId="75F78468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AF4612F" w14:textId="77777777" w:rsidR="005F70CB" w:rsidRPr="00CC60F4" w:rsidRDefault="005F70CB" w:rsidP="005F70CB">
            <w:r w:rsidRPr="00CC60F4">
              <w:rPr>
                <w:rFonts w:hint="eastAsia"/>
              </w:rPr>
              <w:t>C</w:t>
            </w:r>
            <w:r w:rsidRPr="00CC60F4"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C413446" w14:textId="580B51E1" w:rsidR="005F70CB" w:rsidRPr="00CC60F4" w:rsidRDefault="00271914" w:rsidP="00B837C7">
            <w:pPr>
              <w:ind w:firstLineChars="100" w:firstLine="210"/>
            </w:pPr>
            <w:r w:rsidRPr="00CC60F4">
              <w:t>0.</w:t>
            </w:r>
            <w:r w:rsidR="00B837C7">
              <w:t>2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C7F2000" w14:textId="1DC7CA01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16</w:t>
            </w:r>
            <w: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3FB46D1" w14:textId="65638FD7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2</w:t>
            </w:r>
            <w:r>
              <w:t>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9D876D9" w14:textId="41D3FE54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2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0544224" w14:textId="3D97EF10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0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B7A3AB8" w14:textId="6C50E627" w:rsidR="005F70CB" w:rsidRPr="00CC60F4" w:rsidRDefault="00271914" w:rsidP="00271914">
            <w:pPr>
              <w:jc w:val="center"/>
            </w:pPr>
            <w:r w:rsidRPr="00CC60F4">
              <w:t>0.</w:t>
            </w:r>
            <w:r w:rsidR="00B837C7">
              <w:t>0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B2B5DF1" w14:textId="3A3BF806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2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BFA9C4" w14:textId="04F19FD1" w:rsidR="005F70CB" w:rsidRPr="00CC60F4" w:rsidRDefault="00B837C7" w:rsidP="00271914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1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8E0750F" w14:textId="087BA3C8" w:rsidR="005F70CB" w:rsidRPr="00CC60F4" w:rsidRDefault="00B837C7" w:rsidP="005F70CB">
            <w:pPr>
              <w:jc w:val="center"/>
            </w:pPr>
            <w:r>
              <w:t xml:space="preserve"> </w:t>
            </w:r>
            <w:r w:rsidR="00271914" w:rsidRPr="00CC60F4">
              <w:t>0.</w:t>
            </w:r>
            <w:r>
              <w:t>232</w:t>
            </w:r>
          </w:p>
        </w:tc>
      </w:tr>
      <w:tr w:rsidR="00342DA5" w14:paraId="011DC4C3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39F8052" w14:textId="77777777" w:rsidR="005F70CB" w:rsidRPr="00CC60F4" w:rsidRDefault="005F70CB" w:rsidP="005F70CB">
            <w:r w:rsidRPr="00CC60F4">
              <w:rPr>
                <w:rFonts w:hint="eastAsia"/>
              </w:rPr>
              <w:t>C</w:t>
            </w:r>
            <w:r w:rsidRPr="00CC60F4"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0A8B0E" w14:textId="61306D24" w:rsidR="005F70CB" w:rsidRPr="00CC60F4" w:rsidRDefault="00C91667" w:rsidP="00C91667">
            <w:pPr>
              <w:ind w:firstLineChars="100" w:firstLine="210"/>
            </w:pPr>
            <w:r w:rsidRPr="00CC60F4">
              <w:t>0.</w:t>
            </w:r>
            <w:r w:rsidR="00B837C7">
              <w:t>2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4855393" w14:textId="4F482F4C" w:rsidR="005F70CB" w:rsidRPr="00CC60F4" w:rsidRDefault="00B837C7" w:rsidP="00C91667">
            <w:pPr>
              <w:jc w:val="center"/>
            </w:pPr>
            <w:r>
              <w:t xml:space="preserve"> </w:t>
            </w:r>
            <w:r w:rsidR="00C91667" w:rsidRPr="00CC60F4">
              <w:t>0.</w:t>
            </w:r>
            <w:r>
              <w:t>2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9E43726" w14:textId="55795209" w:rsidR="005F70CB" w:rsidRPr="00CC60F4" w:rsidRDefault="00B837C7" w:rsidP="00C91667">
            <w:pPr>
              <w:jc w:val="center"/>
            </w:pPr>
            <w:r>
              <w:t xml:space="preserve"> </w:t>
            </w:r>
            <w:r w:rsidR="00C91667" w:rsidRPr="00CC60F4">
              <w:t>0.2</w:t>
            </w:r>
            <w:r>
              <w:t>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3247351" w14:textId="15DCEA72" w:rsidR="005F70CB" w:rsidRPr="00CC60F4" w:rsidRDefault="00B837C7" w:rsidP="00C91667">
            <w:pPr>
              <w:jc w:val="center"/>
            </w:pPr>
            <w:r>
              <w:t xml:space="preserve"> </w:t>
            </w:r>
            <w:r w:rsidR="00C91667" w:rsidRPr="00CC60F4">
              <w:t>0.</w:t>
            </w:r>
            <w:r>
              <w:t>3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8689AFB" w14:textId="6470B442" w:rsidR="005F70CB" w:rsidRPr="00CC60F4" w:rsidRDefault="00B837C7" w:rsidP="00C91667">
            <w:pPr>
              <w:jc w:val="center"/>
            </w:pPr>
            <w:r>
              <w:t xml:space="preserve"> </w:t>
            </w:r>
            <w:r w:rsidR="00C91667" w:rsidRPr="00CC60F4">
              <w:t>0.</w:t>
            </w:r>
            <w:r>
              <w:t>1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00E5DA3" w14:textId="694489E4" w:rsidR="005F70CB" w:rsidRPr="00CC60F4" w:rsidRDefault="00C91667" w:rsidP="00C91667">
            <w:pPr>
              <w:jc w:val="center"/>
            </w:pPr>
            <w:r w:rsidRPr="00CC60F4">
              <w:t>0.</w:t>
            </w:r>
            <w:r w:rsidR="00B837C7">
              <w:t>0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22B0783" w14:textId="7892F92A" w:rsidR="005F70CB" w:rsidRPr="00CC60F4" w:rsidRDefault="00C91667" w:rsidP="00C91667">
            <w:pPr>
              <w:jc w:val="center"/>
            </w:pPr>
            <w:r w:rsidRPr="00CC60F4">
              <w:t>0.</w:t>
            </w:r>
            <w:r w:rsidR="00B837C7">
              <w:t>2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7CC0980" w14:textId="71D7D0FC" w:rsidR="005F70CB" w:rsidRPr="00CC60F4" w:rsidRDefault="00B837C7" w:rsidP="00C91667">
            <w:pPr>
              <w:jc w:val="center"/>
            </w:pPr>
            <w:r>
              <w:t xml:space="preserve"> </w:t>
            </w:r>
            <w:r w:rsidR="00C91667" w:rsidRPr="00CC60F4">
              <w:t>0.</w:t>
            </w:r>
            <w:r>
              <w:t>1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9955655" w14:textId="73748E0E" w:rsidR="005F70CB" w:rsidRPr="00CC60F4" w:rsidRDefault="00B837C7" w:rsidP="005F70CB">
            <w:pPr>
              <w:jc w:val="center"/>
            </w:pPr>
            <w:r>
              <w:t xml:space="preserve"> </w:t>
            </w:r>
            <w:r w:rsidR="00C91667" w:rsidRPr="00CC60F4">
              <w:t>0.</w:t>
            </w:r>
            <w:r>
              <w:t>275</w:t>
            </w:r>
          </w:p>
        </w:tc>
      </w:tr>
      <w:tr w:rsidR="00342DA5" w14:paraId="21338688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E12240F" w14:textId="77777777" w:rsidR="005F70CB" w:rsidRPr="002773D8" w:rsidRDefault="005F70CB" w:rsidP="005F70CB">
            <w:r w:rsidRPr="002773D8">
              <w:rPr>
                <w:rFonts w:hint="eastAsia"/>
              </w:rPr>
              <w:t>M</w:t>
            </w:r>
            <w:r w:rsidRPr="002773D8">
              <w:t>MN amplitu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8FE4EA2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F1B738B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B2C7B68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4870B71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BCEAC8B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2BE16B5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179D8CC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A7EE90C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1BF412A" w14:textId="77777777" w:rsidR="005F70CB" w:rsidRPr="002773D8" w:rsidRDefault="005F70CB" w:rsidP="005F70CB">
            <w:pPr>
              <w:jc w:val="center"/>
            </w:pPr>
          </w:p>
        </w:tc>
      </w:tr>
      <w:tr w:rsidR="002773D8" w14:paraId="66F858E1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0BCD192" w14:textId="77777777" w:rsidR="002773D8" w:rsidRPr="002773D8" w:rsidRDefault="002773D8" w:rsidP="002773D8">
            <w:r w:rsidRPr="002773D8">
              <w:rPr>
                <w:rFonts w:hint="eastAsia"/>
              </w:rPr>
              <w:t>F</w:t>
            </w:r>
            <w:r w:rsidRPr="002773D8"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6C0A76D" w14:textId="250C0BBA" w:rsidR="002773D8" w:rsidRPr="002773D8" w:rsidRDefault="002773D8" w:rsidP="002773D8">
            <w:pPr>
              <w:ind w:firstLineChars="100" w:firstLine="210"/>
            </w:pPr>
            <w:r w:rsidRPr="009B5856">
              <w:t>0.1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7E3F52F" w14:textId="329E3514" w:rsidR="002773D8" w:rsidRPr="002773D8" w:rsidRDefault="002773D8" w:rsidP="002773D8">
            <w:pPr>
              <w:jc w:val="center"/>
            </w:pPr>
            <w:r w:rsidRPr="009B5856">
              <w:t>0.2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F41FE30" w14:textId="5E72E5B9" w:rsidR="002773D8" w:rsidRPr="002773D8" w:rsidRDefault="002773D8" w:rsidP="002773D8">
            <w:pPr>
              <w:jc w:val="center"/>
            </w:pPr>
            <w:r w:rsidRPr="009B5856">
              <w:t>0.1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1C169C8" w14:textId="5796B2FE" w:rsidR="002773D8" w:rsidRPr="002773D8" w:rsidRDefault="002773D8" w:rsidP="002773D8">
            <w:pPr>
              <w:jc w:val="center"/>
            </w:pPr>
            <w:r w:rsidRPr="009B5856">
              <w:t>-0.1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403D82C" w14:textId="613E603D" w:rsidR="002773D8" w:rsidRPr="002773D8" w:rsidRDefault="002773D8" w:rsidP="002773D8">
            <w:pPr>
              <w:jc w:val="center"/>
            </w:pPr>
            <w:r w:rsidRPr="009B5856">
              <w:t>0.2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2890ADE" w14:textId="3ED09E11" w:rsidR="002773D8" w:rsidRPr="002773D8" w:rsidRDefault="002773D8" w:rsidP="002773D8">
            <w:pPr>
              <w:jc w:val="center"/>
            </w:pPr>
            <w:r w:rsidRPr="009B5856">
              <w:t>0.2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E72D35E" w14:textId="6F9D99BF" w:rsidR="002773D8" w:rsidRPr="002773D8" w:rsidRDefault="002773D8" w:rsidP="002773D8">
            <w:pPr>
              <w:jc w:val="center"/>
            </w:pPr>
            <w:r w:rsidRPr="009B5856">
              <w:t>0.0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623AC7E" w14:textId="476F3A8E" w:rsidR="002773D8" w:rsidRPr="002773D8" w:rsidRDefault="002773D8" w:rsidP="002773D8">
            <w:pPr>
              <w:jc w:val="center"/>
            </w:pPr>
            <w:r w:rsidRPr="009B5856">
              <w:t>0.1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19D349D" w14:textId="01C08C13" w:rsidR="002773D8" w:rsidRPr="002773D8" w:rsidRDefault="002773D8" w:rsidP="002773D8">
            <w:pPr>
              <w:jc w:val="center"/>
            </w:pPr>
            <w:r w:rsidRPr="009B5856">
              <w:t>0.199</w:t>
            </w:r>
          </w:p>
        </w:tc>
      </w:tr>
      <w:tr w:rsidR="002773D8" w14:paraId="4C746FBC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0769484" w14:textId="77777777" w:rsidR="002773D8" w:rsidRPr="002773D8" w:rsidRDefault="002773D8" w:rsidP="002773D8">
            <w:r w:rsidRPr="002773D8">
              <w:rPr>
                <w:rFonts w:hint="eastAsia"/>
              </w:rPr>
              <w:t>C</w:t>
            </w:r>
            <w:r w:rsidRPr="002773D8"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02C718E" w14:textId="251C6FFF" w:rsidR="002773D8" w:rsidRPr="002773D8" w:rsidRDefault="002773D8" w:rsidP="002773D8">
            <w:pPr>
              <w:ind w:firstLineChars="100" w:firstLine="210"/>
            </w:pPr>
            <w:r w:rsidRPr="00893621">
              <w:t>0.0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40D3A1E" w14:textId="02D9566E" w:rsidR="002773D8" w:rsidRPr="002773D8" w:rsidRDefault="002773D8" w:rsidP="002773D8">
            <w:pPr>
              <w:jc w:val="center"/>
            </w:pPr>
            <w:r w:rsidRPr="00893621">
              <w:t>0.0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A7B4919" w14:textId="21F45479" w:rsidR="002773D8" w:rsidRPr="002773D8" w:rsidRDefault="002773D8" w:rsidP="002773D8">
            <w:pPr>
              <w:jc w:val="center"/>
            </w:pPr>
            <w:r w:rsidRPr="00893621">
              <w:t>-0.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6B00066" w14:textId="404A232D" w:rsidR="002773D8" w:rsidRPr="002773D8" w:rsidRDefault="002773D8" w:rsidP="002773D8">
            <w:pPr>
              <w:jc w:val="center"/>
            </w:pPr>
            <w:r w:rsidRPr="00893621">
              <w:t>-0.1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90C2B5D" w14:textId="2DB1CBE5" w:rsidR="002773D8" w:rsidRPr="002773D8" w:rsidRDefault="002773D8" w:rsidP="002773D8">
            <w:pPr>
              <w:jc w:val="center"/>
            </w:pPr>
            <w:r w:rsidRPr="00893621">
              <w:t>0.1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2E84E41" w14:textId="112FE76E" w:rsidR="002773D8" w:rsidRPr="002773D8" w:rsidRDefault="002773D8" w:rsidP="002773D8">
            <w:pPr>
              <w:jc w:val="center"/>
            </w:pPr>
            <w:r w:rsidRPr="00893621">
              <w:t>0.0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50EC152" w14:textId="006B7A42" w:rsidR="002773D8" w:rsidRPr="002773D8" w:rsidRDefault="002773D8" w:rsidP="002773D8">
            <w:pPr>
              <w:jc w:val="center"/>
            </w:pPr>
            <w:r w:rsidRPr="00893621">
              <w:t>-0.0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21B38FD" w14:textId="7FECDBEA" w:rsidR="002773D8" w:rsidRPr="002773D8" w:rsidRDefault="002773D8" w:rsidP="002773D8">
            <w:pPr>
              <w:jc w:val="center"/>
            </w:pPr>
            <w:r w:rsidRPr="00893621">
              <w:t>0.0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966165B" w14:textId="50F1B25D" w:rsidR="002773D8" w:rsidRPr="002773D8" w:rsidRDefault="002773D8" w:rsidP="002773D8">
            <w:pPr>
              <w:jc w:val="center"/>
            </w:pPr>
            <w:r w:rsidRPr="00893621">
              <w:t>0.033</w:t>
            </w:r>
          </w:p>
        </w:tc>
      </w:tr>
      <w:tr w:rsidR="002773D8" w14:paraId="39E84EE8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9EF4E7F" w14:textId="77777777" w:rsidR="002773D8" w:rsidRPr="002773D8" w:rsidRDefault="002773D8" w:rsidP="002773D8">
            <w:r w:rsidRPr="002773D8">
              <w:rPr>
                <w:rFonts w:hint="eastAsia"/>
              </w:rPr>
              <w:t>P</w:t>
            </w:r>
            <w:r w:rsidRPr="002773D8"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CA337C0" w14:textId="74CB6715" w:rsidR="002773D8" w:rsidRPr="002773D8" w:rsidRDefault="002773D8" w:rsidP="002773D8">
            <w:pPr>
              <w:ind w:firstLineChars="50" w:firstLine="105"/>
            </w:pPr>
            <w:r w:rsidRPr="00FB4590">
              <w:t>-0.0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C9EA3E0" w14:textId="0AFF874F" w:rsidR="002773D8" w:rsidRPr="002773D8" w:rsidRDefault="002773D8" w:rsidP="002773D8">
            <w:pPr>
              <w:jc w:val="center"/>
            </w:pPr>
            <w:r w:rsidRPr="00FB4590">
              <w:t>-0.1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D01D47D" w14:textId="1897DE9A" w:rsidR="002773D8" w:rsidRPr="002773D8" w:rsidRDefault="002773D8" w:rsidP="002773D8">
            <w:pPr>
              <w:jc w:val="center"/>
            </w:pPr>
            <w:r w:rsidRPr="00FB4590">
              <w:t>-0.2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A41B305" w14:textId="58536830" w:rsidR="002773D8" w:rsidRPr="002773D8" w:rsidRDefault="002773D8" w:rsidP="002773D8">
            <w:pPr>
              <w:jc w:val="center"/>
            </w:pPr>
            <w:r w:rsidRPr="00FB4590">
              <w:t>-0.0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57DD182" w14:textId="71D5AA7C" w:rsidR="002773D8" w:rsidRPr="002773D8" w:rsidRDefault="002773D8" w:rsidP="002773D8">
            <w:pPr>
              <w:jc w:val="center"/>
            </w:pPr>
            <w:r w:rsidRPr="00FB4590">
              <w:t>0.0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6DB4A76" w14:textId="1B45602D" w:rsidR="002773D8" w:rsidRPr="002773D8" w:rsidRDefault="002773D8" w:rsidP="002773D8">
            <w:pPr>
              <w:jc w:val="center"/>
            </w:pPr>
            <w:r w:rsidRPr="00FB4590">
              <w:t>-0.1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5C4495D" w14:textId="14A005BC" w:rsidR="002773D8" w:rsidRPr="002773D8" w:rsidRDefault="002773D8" w:rsidP="002773D8">
            <w:pPr>
              <w:jc w:val="center"/>
            </w:pPr>
            <w:r w:rsidRPr="00FB4590">
              <w:t>-0.0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63F4CF9" w14:textId="1A474F8B" w:rsidR="002773D8" w:rsidRPr="002773D8" w:rsidRDefault="002773D8" w:rsidP="002773D8">
            <w:pPr>
              <w:jc w:val="center"/>
            </w:pPr>
            <w:r w:rsidRPr="00FB4590">
              <w:t>-0.0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578E4A4" w14:textId="2C2CAC6D" w:rsidR="002773D8" w:rsidRPr="002773D8" w:rsidRDefault="002773D8" w:rsidP="002773D8">
            <w:pPr>
              <w:jc w:val="center"/>
            </w:pPr>
            <w:r w:rsidRPr="00FB4590">
              <w:t>-0.018</w:t>
            </w:r>
          </w:p>
        </w:tc>
      </w:tr>
      <w:tr w:rsidR="002773D8" w14:paraId="709A51D5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027E057" w14:textId="77777777" w:rsidR="002773D8" w:rsidRPr="002773D8" w:rsidRDefault="002773D8" w:rsidP="002773D8">
            <w:r w:rsidRPr="002773D8">
              <w:rPr>
                <w:rFonts w:hint="eastAsia"/>
              </w:rPr>
              <w:t>C</w:t>
            </w:r>
            <w:r w:rsidRPr="002773D8"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4D63D14" w14:textId="19EB8CD4" w:rsidR="002773D8" w:rsidRPr="002773D8" w:rsidRDefault="002773D8" w:rsidP="002773D8">
            <w:pPr>
              <w:ind w:firstLineChars="100" w:firstLine="210"/>
            </w:pPr>
            <w:r w:rsidRPr="009038FE">
              <w:t>0.1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9F1E915" w14:textId="4AFF1971" w:rsidR="002773D8" w:rsidRPr="002773D8" w:rsidRDefault="002773D8" w:rsidP="002773D8">
            <w:pPr>
              <w:jc w:val="center"/>
            </w:pPr>
            <w:r w:rsidRPr="009038FE">
              <w:t>0.1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8782AC" w14:textId="3FD7C0D8" w:rsidR="002773D8" w:rsidRPr="002773D8" w:rsidRDefault="002773D8" w:rsidP="002773D8">
            <w:pPr>
              <w:jc w:val="center"/>
            </w:pPr>
            <w:r w:rsidRPr="009038FE">
              <w:t>0.0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9ACFB98" w14:textId="5AADF85A" w:rsidR="002773D8" w:rsidRPr="002773D8" w:rsidRDefault="002773D8" w:rsidP="002773D8">
            <w:pPr>
              <w:jc w:val="center"/>
            </w:pPr>
            <w:r w:rsidRPr="009038FE">
              <w:t>0.0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C3CBA7B" w14:textId="090939B8" w:rsidR="002773D8" w:rsidRPr="002773D8" w:rsidRDefault="002773D8" w:rsidP="002773D8">
            <w:pPr>
              <w:jc w:val="center"/>
            </w:pPr>
            <w:r w:rsidRPr="009038FE">
              <w:t>0.3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0CAC65D" w14:textId="611B0E57" w:rsidR="002773D8" w:rsidRPr="002773D8" w:rsidRDefault="002773D8" w:rsidP="002773D8">
            <w:pPr>
              <w:jc w:val="center"/>
            </w:pPr>
            <w:r w:rsidRPr="009038FE">
              <w:t>0.1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E28DB23" w14:textId="7601CE1E" w:rsidR="002773D8" w:rsidRPr="002773D8" w:rsidRDefault="002773D8" w:rsidP="002773D8">
            <w:pPr>
              <w:jc w:val="center"/>
            </w:pPr>
            <w:r w:rsidRPr="009038FE">
              <w:t>0.1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06BC97F" w14:textId="344000CD" w:rsidR="002773D8" w:rsidRPr="002773D8" w:rsidRDefault="002773D8" w:rsidP="002773D8">
            <w:pPr>
              <w:jc w:val="center"/>
            </w:pPr>
            <w:r w:rsidRPr="009038FE">
              <w:t>0.1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21DE9AD" w14:textId="37463F55" w:rsidR="002773D8" w:rsidRPr="002773D8" w:rsidRDefault="002773D8" w:rsidP="002773D8">
            <w:pPr>
              <w:jc w:val="center"/>
            </w:pPr>
            <w:r w:rsidRPr="009038FE">
              <w:t>0.176</w:t>
            </w:r>
          </w:p>
        </w:tc>
      </w:tr>
      <w:tr w:rsidR="002773D8" w14:paraId="6AFE06D2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6B425D39" w14:textId="77777777" w:rsidR="002773D8" w:rsidRPr="002773D8" w:rsidRDefault="002773D8" w:rsidP="002773D8">
            <w:r w:rsidRPr="002773D8">
              <w:rPr>
                <w:rFonts w:hint="eastAsia"/>
              </w:rPr>
              <w:t>C</w:t>
            </w:r>
            <w:r w:rsidRPr="002773D8"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BFF55DB" w14:textId="4FE89613" w:rsidR="002773D8" w:rsidRPr="002773D8" w:rsidRDefault="002773D8" w:rsidP="002773D8">
            <w:pPr>
              <w:ind w:firstLineChars="100" w:firstLine="210"/>
            </w:pPr>
            <w:r w:rsidRPr="00955C8F">
              <w:t>0.1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D8DA008" w14:textId="263111D5" w:rsidR="002773D8" w:rsidRPr="002773D8" w:rsidRDefault="002773D8" w:rsidP="002773D8">
            <w:pPr>
              <w:jc w:val="center"/>
            </w:pPr>
            <w:r w:rsidRPr="00955C8F">
              <w:t>0.2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D4114EA" w14:textId="7F299F62" w:rsidR="002773D8" w:rsidRPr="002773D8" w:rsidRDefault="002773D8" w:rsidP="002773D8">
            <w:pPr>
              <w:jc w:val="center"/>
            </w:pPr>
            <w:r w:rsidRPr="00955C8F">
              <w:t>0.1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4CC562F" w14:textId="411D336A" w:rsidR="002773D8" w:rsidRPr="002773D8" w:rsidRDefault="002773D8" w:rsidP="002773D8">
            <w:pPr>
              <w:jc w:val="center"/>
            </w:pPr>
            <w:r w:rsidRPr="00955C8F">
              <w:t>-0.0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E13289B" w14:textId="72DB8C73" w:rsidR="002773D8" w:rsidRPr="002773D8" w:rsidRDefault="002773D8" w:rsidP="002773D8">
            <w:pPr>
              <w:ind w:firstLineChars="100" w:firstLine="210"/>
            </w:pPr>
            <w:r w:rsidRPr="00955C8F">
              <w:t>0.2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09B2D9" w14:textId="2B987F54" w:rsidR="002773D8" w:rsidRPr="002773D8" w:rsidRDefault="002773D8" w:rsidP="002773D8">
            <w:pPr>
              <w:jc w:val="center"/>
            </w:pPr>
            <w:r w:rsidRPr="00955C8F">
              <w:t>0.2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F1F2871" w14:textId="47CDC5E4" w:rsidR="002773D8" w:rsidRPr="002773D8" w:rsidRDefault="002773D8" w:rsidP="002773D8">
            <w:pPr>
              <w:jc w:val="center"/>
            </w:pPr>
            <w:r w:rsidRPr="00955C8F">
              <w:t>0.0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95F4966" w14:textId="3BDF1247" w:rsidR="002773D8" w:rsidRPr="002773D8" w:rsidRDefault="002773D8" w:rsidP="002773D8">
            <w:pPr>
              <w:jc w:val="center"/>
            </w:pPr>
            <w:r w:rsidRPr="00955C8F">
              <w:t>0.1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78F996F" w14:textId="0D2100C1" w:rsidR="002773D8" w:rsidRPr="002773D8" w:rsidRDefault="002773D8" w:rsidP="002773D8">
            <w:pPr>
              <w:jc w:val="center"/>
            </w:pPr>
            <w:r w:rsidRPr="00955C8F">
              <w:t>0.161</w:t>
            </w:r>
          </w:p>
        </w:tc>
      </w:tr>
      <w:tr w:rsidR="00342DA5" w14:paraId="0C2A8DA5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2E589BC7" w14:textId="77777777" w:rsidR="005F70CB" w:rsidRPr="002773D8" w:rsidRDefault="005F70CB" w:rsidP="005F70CB">
            <w:r w:rsidRPr="002773D8">
              <w:rPr>
                <w:rFonts w:hint="eastAsia"/>
              </w:rPr>
              <w:t>M</w:t>
            </w:r>
            <w:r w:rsidRPr="002773D8">
              <w:t>MN latenc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85CF3F1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1072570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A341F11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C989FCC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6374009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0A05476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1D51FBE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82F6C93" w14:textId="77777777" w:rsidR="005F70CB" w:rsidRPr="002773D8" w:rsidRDefault="005F70CB" w:rsidP="005F70CB">
            <w:pPr>
              <w:jc w:val="center"/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E653837" w14:textId="77777777" w:rsidR="005F70CB" w:rsidRPr="002773D8" w:rsidRDefault="005F70CB" w:rsidP="005F70CB">
            <w:pPr>
              <w:jc w:val="center"/>
            </w:pPr>
          </w:p>
        </w:tc>
      </w:tr>
      <w:tr w:rsidR="002773D8" w14:paraId="349BB7FB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788A990" w14:textId="77777777" w:rsidR="002773D8" w:rsidRPr="002773D8" w:rsidRDefault="002773D8" w:rsidP="002773D8">
            <w:r w:rsidRPr="002773D8">
              <w:rPr>
                <w:rFonts w:hint="eastAsia"/>
              </w:rPr>
              <w:t>F</w:t>
            </w:r>
            <w:r w:rsidRPr="002773D8"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0DDE31D" w14:textId="7A30EE8D" w:rsidR="002773D8" w:rsidRPr="002773D8" w:rsidRDefault="002773D8" w:rsidP="002773D8">
            <w:pPr>
              <w:ind w:firstLineChars="50" w:firstLine="105"/>
            </w:pPr>
            <w:r w:rsidRPr="00D93B4A">
              <w:t>-0.1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B5E954B" w14:textId="271FFE14" w:rsidR="002773D8" w:rsidRPr="002773D8" w:rsidRDefault="002773D8" w:rsidP="002773D8">
            <w:pPr>
              <w:jc w:val="center"/>
            </w:pPr>
            <w:r w:rsidRPr="00D93B4A">
              <w:t>-0.0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6923C36" w14:textId="1D68FD23" w:rsidR="002773D8" w:rsidRPr="002773D8" w:rsidRDefault="002773D8" w:rsidP="002773D8">
            <w:pPr>
              <w:jc w:val="center"/>
            </w:pPr>
            <w:r w:rsidRPr="00D93B4A">
              <w:t>-0.1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31C8E8D" w14:textId="79DC0007" w:rsidR="002773D8" w:rsidRPr="002773D8" w:rsidRDefault="002773D8" w:rsidP="002773D8">
            <w:pPr>
              <w:jc w:val="center"/>
            </w:pPr>
            <w:r w:rsidRPr="00D93B4A">
              <w:t>-0.1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9959422" w14:textId="1CF90208" w:rsidR="002773D8" w:rsidRPr="002773D8" w:rsidRDefault="002773D8" w:rsidP="002773D8">
            <w:pPr>
              <w:jc w:val="center"/>
            </w:pPr>
            <w:r w:rsidRPr="00D93B4A">
              <w:t>0.0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A60BF2F" w14:textId="17001678" w:rsidR="002773D8" w:rsidRPr="002773D8" w:rsidRDefault="002773D8" w:rsidP="002773D8">
            <w:pPr>
              <w:jc w:val="center"/>
            </w:pPr>
            <w:r w:rsidRPr="00D93B4A">
              <w:t>-0.0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C9337F4" w14:textId="0EF9A0A2" w:rsidR="002773D8" w:rsidRPr="002773D8" w:rsidRDefault="002773D8" w:rsidP="002773D8">
            <w:pPr>
              <w:jc w:val="center"/>
            </w:pPr>
            <w:r w:rsidRPr="00D93B4A">
              <w:t>-0.0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6D6693B" w14:textId="6332C9A2" w:rsidR="002773D8" w:rsidRPr="002773D8" w:rsidRDefault="002773D8" w:rsidP="002773D8">
            <w:pPr>
              <w:jc w:val="center"/>
            </w:pPr>
            <w:r w:rsidRPr="00D93B4A">
              <w:t>-0.0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A8FAAE4" w14:textId="54077932" w:rsidR="002773D8" w:rsidRPr="002773D8" w:rsidRDefault="002773D8" w:rsidP="002773D8">
            <w:pPr>
              <w:jc w:val="center"/>
            </w:pPr>
            <w:r w:rsidRPr="00D93B4A">
              <w:t>0.000</w:t>
            </w:r>
          </w:p>
        </w:tc>
      </w:tr>
      <w:tr w:rsidR="002773D8" w14:paraId="1F362067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4EDF924" w14:textId="77777777" w:rsidR="002773D8" w:rsidRPr="002773D8" w:rsidRDefault="002773D8" w:rsidP="002773D8">
            <w:r w:rsidRPr="002773D8">
              <w:rPr>
                <w:rFonts w:hint="eastAsia"/>
              </w:rPr>
              <w:t>C</w:t>
            </w:r>
            <w:r w:rsidRPr="002773D8"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87BB591" w14:textId="461343B0" w:rsidR="002773D8" w:rsidRPr="002773D8" w:rsidRDefault="002773D8" w:rsidP="002773D8">
            <w:pPr>
              <w:ind w:firstLineChars="50" w:firstLine="105"/>
            </w:pPr>
            <w:r w:rsidRPr="003C1331">
              <w:t>-0.1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CF14D33" w14:textId="035D6C27" w:rsidR="002773D8" w:rsidRPr="002773D8" w:rsidRDefault="002773D8" w:rsidP="002773D8">
            <w:pPr>
              <w:jc w:val="center"/>
            </w:pPr>
            <w:r w:rsidRPr="003C1331">
              <w:t>-0.0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02B68FA" w14:textId="630CD170" w:rsidR="002773D8" w:rsidRPr="002773D8" w:rsidRDefault="002773D8" w:rsidP="002773D8">
            <w:pPr>
              <w:jc w:val="center"/>
            </w:pPr>
            <w:r w:rsidRPr="003C1331">
              <w:t>-0.1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C673BA6" w14:textId="094791F0" w:rsidR="002773D8" w:rsidRPr="002773D8" w:rsidRDefault="002773D8" w:rsidP="002773D8">
            <w:pPr>
              <w:jc w:val="center"/>
            </w:pPr>
            <w:r w:rsidRPr="003C1331">
              <w:t>-0.2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F6840AC" w14:textId="03146905" w:rsidR="002773D8" w:rsidRPr="002773D8" w:rsidRDefault="002773D8" w:rsidP="002773D8">
            <w:pPr>
              <w:jc w:val="center"/>
            </w:pPr>
            <w:r w:rsidRPr="003C1331">
              <w:t>0.0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D85D994" w14:textId="42617DDE" w:rsidR="002773D8" w:rsidRPr="002773D8" w:rsidRDefault="002773D8" w:rsidP="002773D8">
            <w:pPr>
              <w:jc w:val="center"/>
            </w:pPr>
            <w:r w:rsidRPr="003C1331">
              <w:t>-0.0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2F8ED77" w14:textId="2E8D338F" w:rsidR="002773D8" w:rsidRPr="002773D8" w:rsidRDefault="002773D8" w:rsidP="002773D8">
            <w:pPr>
              <w:jc w:val="center"/>
            </w:pPr>
            <w:r w:rsidRPr="003C1331">
              <w:t>-0.1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2BABAE1" w14:textId="613D8023" w:rsidR="002773D8" w:rsidRPr="002773D8" w:rsidRDefault="002773D8" w:rsidP="002773D8">
            <w:pPr>
              <w:jc w:val="center"/>
            </w:pPr>
            <w:r w:rsidRPr="003C1331">
              <w:t>-0.0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0A042FA" w14:textId="637B3552" w:rsidR="002773D8" w:rsidRPr="002773D8" w:rsidRDefault="002773D8" w:rsidP="002773D8">
            <w:pPr>
              <w:jc w:val="center"/>
            </w:pPr>
            <w:r w:rsidRPr="003C1331">
              <w:t>-0.020</w:t>
            </w:r>
          </w:p>
        </w:tc>
      </w:tr>
      <w:tr w:rsidR="002773D8" w14:paraId="7C77926E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A85D001" w14:textId="77777777" w:rsidR="002773D8" w:rsidRPr="002773D8" w:rsidRDefault="002773D8" w:rsidP="002773D8">
            <w:r w:rsidRPr="002773D8">
              <w:rPr>
                <w:rFonts w:hint="eastAsia"/>
              </w:rPr>
              <w:t>P</w:t>
            </w:r>
            <w:r w:rsidRPr="002773D8">
              <w:t>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A89B1BB" w14:textId="2C3DD8AC" w:rsidR="002773D8" w:rsidRPr="002773D8" w:rsidRDefault="002773D8" w:rsidP="002773D8">
            <w:pPr>
              <w:ind w:firstLineChars="50" w:firstLine="105"/>
            </w:pPr>
            <w:r w:rsidRPr="00EB66CB">
              <w:t>-0.1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F7442CE" w14:textId="3D13C5ED" w:rsidR="002773D8" w:rsidRPr="002773D8" w:rsidRDefault="002773D8" w:rsidP="002773D8">
            <w:pPr>
              <w:jc w:val="center"/>
            </w:pPr>
            <w:r w:rsidRPr="00EB66CB">
              <w:t>-0.0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A3393A7" w14:textId="2F56B814" w:rsidR="002773D8" w:rsidRPr="002773D8" w:rsidRDefault="002773D8" w:rsidP="002773D8">
            <w:pPr>
              <w:jc w:val="center"/>
            </w:pPr>
            <w:r w:rsidRPr="00EB66CB">
              <w:t>-0.1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7B45E10" w14:textId="42984EC0" w:rsidR="002773D8" w:rsidRPr="002773D8" w:rsidRDefault="002773D8" w:rsidP="002773D8">
            <w:pPr>
              <w:jc w:val="center"/>
            </w:pPr>
            <w:r w:rsidRPr="00EB66CB">
              <w:t>-0.1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D8950F9" w14:textId="11587270" w:rsidR="002773D8" w:rsidRPr="002773D8" w:rsidRDefault="002773D8" w:rsidP="002773D8">
            <w:pPr>
              <w:jc w:val="center"/>
            </w:pPr>
            <w:r w:rsidRPr="00EB66CB">
              <w:t>0.0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7F42D09" w14:textId="519B1F16" w:rsidR="002773D8" w:rsidRPr="002773D8" w:rsidRDefault="002773D8" w:rsidP="002773D8">
            <w:pPr>
              <w:jc w:val="center"/>
            </w:pPr>
            <w:r w:rsidRPr="00EB66CB">
              <w:t>-0.0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D707E2C" w14:textId="1280BF29" w:rsidR="002773D8" w:rsidRPr="002773D8" w:rsidRDefault="002773D8" w:rsidP="002773D8">
            <w:pPr>
              <w:jc w:val="center"/>
            </w:pPr>
            <w:r w:rsidRPr="00EB66CB">
              <w:t>-0.1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FA537E6" w14:textId="55107B2B" w:rsidR="002773D8" w:rsidRPr="002773D8" w:rsidRDefault="002773D8" w:rsidP="002773D8">
            <w:pPr>
              <w:jc w:val="center"/>
            </w:pPr>
            <w:r w:rsidRPr="00EB66CB">
              <w:t>-0.0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05E4B32" w14:textId="0C40E1A8" w:rsidR="002773D8" w:rsidRPr="002773D8" w:rsidRDefault="002773D8" w:rsidP="002773D8">
            <w:pPr>
              <w:jc w:val="center"/>
            </w:pPr>
            <w:r w:rsidRPr="00EB66CB">
              <w:t>0.014</w:t>
            </w:r>
          </w:p>
        </w:tc>
      </w:tr>
      <w:tr w:rsidR="002773D8" w14:paraId="37F52FBD" w14:textId="77777777" w:rsidTr="00511813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12397AED" w14:textId="77777777" w:rsidR="002773D8" w:rsidRPr="002773D8" w:rsidRDefault="002773D8" w:rsidP="002773D8">
            <w:r w:rsidRPr="002773D8">
              <w:rPr>
                <w:rFonts w:hint="eastAsia"/>
              </w:rPr>
              <w:t>C</w:t>
            </w:r>
            <w:r w:rsidRPr="002773D8"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22D9E67" w14:textId="7BDFFFAA" w:rsidR="002773D8" w:rsidRPr="002773D8" w:rsidRDefault="002773D8" w:rsidP="002773D8">
            <w:pPr>
              <w:ind w:firstLineChars="50" w:firstLine="105"/>
            </w:pPr>
            <w:r w:rsidRPr="003403E5">
              <w:t>-0.1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B22BA1F" w14:textId="116099D3" w:rsidR="002773D8" w:rsidRPr="002773D8" w:rsidRDefault="002773D8" w:rsidP="002773D8">
            <w:pPr>
              <w:jc w:val="center"/>
            </w:pPr>
            <w:r w:rsidRPr="003403E5">
              <w:t>-0.1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E4B15E6" w14:textId="2BB18853" w:rsidR="002773D8" w:rsidRPr="002773D8" w:rsidRDefault="002773D8" w:rsidP="002773D8">
            <w:pPr>
              <w:jc w:val="center"/>
            </w:pPr>
            <w:r w:rsidRPr="003403E5">
              <w:t>-0.2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193DBEB" w14:textId="0A6EE12F" w:rsidR="002773D8" w:rsidRPr="002773D8" w:rsidRDefault="002773D8" w:rsidP="002773D8">
            <w:pPr>
              <w:jc w:val="center"/>
            </w:pPr>
            <w:r w:rsidRPr="003403E5">
              <w:t>-0.2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688529" w14:textId="4C73F8F8" w:rsidR="002773D8" w:rsidRPr="002773D8" w:rsidRDefault="002773D8" w:rsidP="002773D8">
            <w:pPr>
              <w:jc w:val="center"/>
            </w:pPr>
            <w:r w:rsidRPr="003403E5">
              <w:t>0.0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4C957F9" w14:textId="19436B59" w:rsidR="002773D8" w:rsidRPr="002773D8" w:rsidRDefault="002773D8" w:rsidP="002773D8">
            <w:pPr>
              <w:jc w:val="center"/>
            </w:pPr>
            <w:r w:rsidRPr="003403E5">
              <w:t>-0.1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B40E2D1" w14:textId="439CEB16" w:rsidR="002773D8" w:rsidRPr="002773D8" w:rsidRDefault="002773D8" w:rsidP="002773D8">
            <w:pPr>
              <w:jc w:val="center"/>
            </w:pPr>
            <w:r w:rsidRPr="003403E5">
              <w:t>-0.1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34A5367" w14:textId="17A96EAB" w:rsidR="002773D8" w:rsidRPr="002773D8" w:rsidRDefault="002773D8" w:rsidP="002773D8">
            <w:pPr>
              <w:jc w:val="center"/>
            </w:pPr>
            <w:r w:rsidRPr="003403E5">
              <w:t>-0.1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56E6A6A" w14:textId="68035D32" w:rsidR="002773D8" w:rsidRPr="002773D8" w:rsidRDefault="002773D8" w:rsidP="002773D8">
            <w:pPr>
              <w:jc w:val="center"/>
            </w:pPr>
            <w:r w:rsidRPr="003403E5">
              <w:t>-0.025</w:t>
            </w:r>
          </w:p>
        </w:tc>
      </w:tr>
      <w:tr w:rsidR="002773D8" w14:paraId="0C10808E" w14:textId="77777777" w:rsidTr="00511813"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52739" w14:textId="77777777" w:rsidR="002773D8" w:rsidRPr="002773D8" w:rsidRDefault="002773D8" w:rsidP="002773D8">
            <w:r w:rsidRPr="002773D8">
              <w:rPr>
                <w:rFonts w:hint="eastAsia"/>
              </w:rPr>
              <w:t>C</w:t>
            </w:r>
            <w:r w:rsidRPr="002773D8"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E8D14" w14:textId="1B47AE62" w:rsidR="002773D8" w:rsidRPr="002773D8" w:rsidRDefault="002773D8" w:rsidP="002773D8">
            <w:pPr>
              <w:ind w:firstLineChars="50" w:firstLine="105"/>
            </w:pPr>
            <w:r w:rsidRPr="00892FB7">
              <w:t>-0.13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6E3CD" w14:textId="305524B4" w:rsidR="002773D8" w:rsidRPr="002773D8" w:rsidRDefault="002773D8" w:rsidP="002773D8">
            <w:pPr>
              <w:jc w:val="center"/>
            </w:pPr>
            <w:r w:rsidRPr="00892FB7">
              <w:t>-0.09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DF767" w14:textId="08BD5D1B" w:rsidR="002773D8" w:rsidRPr="002773D8" w:rsidRDefault="002773D8" w:rsidP="002773D8">
            <w:pPr>
              <w:jc w:val="center"/>
            </w:pPr>
            <w:r w:rsidRPr="00892FB7">
              <w:t>-0.19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912A5" w14:textId="7A1A8779" w:rsidR="002773D8" w:rsidRPr="002773D8" w:rsidRDefault="002773D8" w:rsidP="002773D8">
            <w:pPr>
              <w:jc w:val="center"/>
            </w:pPr>
            <w:r w:rsidRPr="00892FB7">
              <w:t>-0.18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D10D1" w14:textId="4063816F" w:rsidR="002773D8" w:rsidRPr="002773D8" w:rsidRDefault="002773D8" w:rsidP="002773D8">
            <w:pPr>
              <w:jc w:val="center"/>
            </w:pPr>
            <w:r w:rsidRPr="00892FB7">
              <w:t>0.1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B09B3" w14:textId="18F30D68" w:rsidR="002773D8" w:rsidRPr="002773D8" w:rsidRDefault="002773D8" w:rsidP="002773D8">
            <w:pPr>
              <w:jc w:val="center"/>
            </w:pPr>
            <w:r w:rsidRPr="00892FB7">
              <w:t>-0.1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007E5" w14:textId="62F1C084" w:rsidR="002773D8" w:rsidRPr="002773D8" w:rsidRDefault="002773D8" w:rsidP="002773D8">
            <w:pPr>
              <w:jc w:val="center"/>
            </w:pPr>
            <w:r w:rsidRPr="00892FB7">
              <w:t>-0.07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BBD4D" w14:textId="3AE57E9D" w:rsidR="002773D8" w:rsidRPr="002773D8" w:rsidRDefault="002773D8" w:rsidP="002773D8">
            <w:pPr>
              <w:jc w:val="center"/>
            </w:pPr>
            <w:r w:rsidRPr="00892FB7">
              <w:t>-0.07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9F608" w14:textId="0B3FF809" w:rsidR="002773D8" w:rsidRPr="002773D8" w:rsidRDefault="002773D8" w:rsidP="002773D8">
            <w:pPr>
              <w:jc w:val="center"/>
            </w:pPr>
            <w:r w:rsidRPr="00892FB7">
              <w:t>-0.003</w:t>
            </w:r>
          </w:p>
        </w:tc>
      </w:tr>
      <w:tr w:rsidR="005F70CB" w14:paraId="1510B457" w14:textId="77777777" w:rsidTr="00511813">
        <w:trPr>
          <w:trHeight w:val="1100"/>
        </w:trPr>
        <w:tc>
          <w:tcPr>
            <w:tcW w:w="11538" w:type="dxa"/>
            <w:gridSpan w:val="10"/>
            <w:tcBorders>
              <w:top w:val="single" w:sz="4" w:space="0" w:color="auto"/>
            </w:tcBorders>
          </w:tcPr>
          <w:p w14:paraId="70206D6C" w14:textId="77777777" w:rsidR="005F70CB" w:rsidRDefault="005F70CB" w:rsidP="005F70CB">
            <w:pPr>
              <w:rPr>
                <w:sz w:val="16"/>
                <w:szCs w:val="16"/>
              </w:rPr>
            </w:pPr>
            <w:r w:rsidRPr="003C4349">
              <w:rPr>
                <w:b/>
                <w:bCs/>
                <w:sz w:val="16"/>
                <w:szCs w:val="16"/>
              </w:rPr>
              <w:t xml:space="preserve">Notes: </w:t>
            </w:r>
            <w:r w:rsidRPr="003C4349">
              <w:rPr>
                <w:sz w:val="16"/>
                <w:szCs w:val="16"/>
              </w:rPr>
              <w:t>*</w:t>
            </w:r>
            <w:r w:rsidRPr="003C4349">
              <w:rPr>
                <w:i/>
                <w:iCs/>
                <w:sz w:val="16"/>
                <w:szCs w:val="16"/>
              </w:rPr>
              <w:t>P</w:t>
            </w:r>
            <w:r>
              <w:rPr>
                <w:i/>
                <w:iCs/>
                <w:sz w:val="16"/>
                <w:szCs w:val="16"/>
              </w:rPr>
              <w:t>&lt;</w:t>
            </w:r>
            <w:r w:rsidRPr="003C4349">
              <w:rPr>
                <w:sz w:val="16"/>
                <w:szCs w:val="16"/>
              </w:rPr>
              <w:t xml:space="preserve">0.05. Spearman’s correlation coefficients (with Bonferroni-adjusted </w:t>
            </w:r>
            <w:r w:rsidRPr="003C4349">
              <w:rPr>
                <w:i/>
                <w:iCs/>
                <w:sz w:val="16"/>
                <w:szCs w:val="16"/>
              </w:rPr>
              <w:t>P</w:t>
            </w:r>
            <w:r w:rsidRPr="003C4349">
              <w:rPr>
                <w:sz w:val="16"/>
                <w:szCs w:val="16"/>
              </w:rPr>
              <w:t xml:space="preserve">-values) were obtained separately for CATS scores and CAARS scores. </w:t>
            </w:r>
          </w:p>
          <w:p w14:paraId="2712BE06" w14:textId="77777777" w:rsidR="005F70CB" w:rsidRPr="006B4634" w:rsidRDefault="005F70CB" w:rsidP="005F70CB">
            <w:pPr>
              <w:rPr>
                <w:sz w:val="16"/>
                <w:szCs w:val="16"/>
              </w:rPr>
            </w:pPr>
            <w:r w:rsidRPr="003C4349">
              <w:rPr>
                <w:b/>
                <w:bCs/>
                <w:sz w:val="16"/>
                <w:szCs w:val="16"/>
              </w:rPr>
              <w:t>Abbreviations:</w:t>
            </w:r>
            <w:r w:rsidRPr="003C4349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SD, autism spectrum disorder; CAARS, t</w:t>
            </w:r>
            <w:r w:rsidRPr="003C4349">
              <w:rPr>
                <w:sz w:val="16"/>
                <w:szCs w:val="16"/>
              </w:rPr>
              <w:t>he Conners’ Adult ADHD Rating Scale</w:t>
            </w:r>
            <w:r>
              <w:rPr>
                <w:sz w:val="16"/>
                <w:szCs w:val="16"/>
              </w:rPr>
              <w:t xml:space="preserve">; TSR, CAARS </w:t>
            </w:r>
            <w:r w:rsidRPr="003C4349">
              <w:rPr>
                <w:sz w:val="16"/>
                <w:szCs w:val="16"/>
              </w:rPr>
              <w:t>total score of raw scores</w:t>
            </w:r>
            <w:r>
              <w:rPr>
                <w:sz w:val="16"/>
                <w:szCs w:val="16"/>
              </w:rPr>
              <w:t xml:space="preserve">; IMP, </w:t>
            </w:r>
            <w:r w:rsidRPr="006B4634">
              <w:rPr>
                <w:sz w:val="16"/>
                <w:szCs w:val="16"/>
              </w:rPr>
              <w:t>inattention/memory problems</w:t>
            </w:r>
            <w:r>
              <w:rPr>
                <w:sz w:val="16"/>
                <w:szCs w:val="16"/>
              </w:rPr>
              <w:t xml:space="preserve">; </w:t>
            </w:r>
            <w:r>
              <w:rPr>
                <w:rFonts w:hint="eastAsia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R, </w:t>
            </w:r>
            <w:r w:rsidRPr="006B4634">
              <w:rPr>
                <w:sz w:val="16"/>
                <w:szCs w:val="16"/>
              </w:rPr>
              <w:t>hyperactivity/restlessness</w:t>
            </w:r>
            <w:r>
              <w:rPr>
                <w:sz w:val="16"/>
                <w:szCs w:val="16"/>
              </w:rPr>
              <w:t xml:space="preserve">; IEL, </w:t>
            </w:r>
            <w:r w:rsidRPr="006B4634">
              <w:rPr>
                <w:sz w:val="16"/>
                <w:szCs w:val="16"/>
              </w:rPr>
              <w:t>impulsivity/emotional lability</w:t>
            </w:r>
            <w:r>
              <w:rPr>
                <w:sz w:val="16"/>
                <w:szCs w:val="16"/>
              </w:rPr>
              <w:t xml:space="preserve">; PSC, </w:t>
            </w:r>
            <w:r w:rsidRPr="006B4634">
              <w:rPr>
                <w:sz w:val="16"/>
                <w:szCs w:val="16"/>
              </w:rPr>
              <w:t>problems with self-concept</w:t>
            </w:r>
            <w:r>
              <w:rPr>
                <w:sz w:val="16"/>
                <w:szCs w:val="16"/>
              </w:rPr>
              <w:t xml:space="preserve">; AI, </w:t>
            </w:r>
            <w:r w:rsidRPr="006B4634">
              <w:rPr>
                <w:sz w:val="16"/>
                <w:szCs w:val="16"/>
              </w:rPr>
              <w:t>ADHD Index</w:t>
            </w:r>
            <w:r>
              <w:rPr>
                <w:sz w:val="16"/>
                <w:szCs w:val="16"/>
              </w:rPr>
              <w:t xml:space="preserve">; ASI, </w:t>
            </w:r>
            <w:r w:rsidRPr="006B4634">
              <w:rPr>
                <w:i/>
                <w:iCs/>
                <w:sz w:val="16"/>
                <w:szCs w:val="16"/>
              </w:rPr>
              <w:t>DSM-</w:t>
            </w:r>
            <w:r w:rsidRPr="006B4634">
              <w:rPr>
                <w:rFonts w:hint="eastAsia"/>
                <w:i/>
                <w:iCs/>
                <w:sz w:val="16"/>
                <w:szCs w:val="16"/>
              </w:rPr>
              <w:t>Ⅳ</w:t>
            </w:r>
            <w:r w:rsidRPr="006B4634">
              <w:rPr>
                <w:sz w:val="16"/>
                <w:szCs w:val="16"/>
              </w:rPr>
              <w:t xml:space="preserve"> ADHD symptom</w:t>
            </w:r>
            <w:r>
              <w:rPr>
                <w:sz w:val="16"/>
                <w:szCs w:val="16"/>
              </w:rPr>
              <w:t xml:space="preserve"> </w:t>
            </w:r>
            <w:r w:rsidRPr="006B4634">
              <w:rPr>
                <w:rFonts w:asciiTheme="minorBidi" w:hAnsi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/>
                <w:sz w:val="22"/>
                <w:szCs w:val="22"/>
              </w:rPr>
              <w:t>i</w:t>
            </w:r>
            <w:r w:rsidRPr="006B4634">
              <w:rPr>
                <w:sz w:val="16"/>
                <w:szCs w:val="16"/>
              </w:rPr>
              <w:t>nattentive Symptoms</w:t>
            </w:r>
            <w:r>
              <w:rPr>
                <w:sz w:val="16"/>
                <w:szCs w:val="16"/>
              </w:rPr>
              <w:t xml:space="preserve">; ASHI, </w:t>
            </w:r>
            <w:r w:rsidRPr="006B4634">
              <w:rPr>
                <w:i/>
                <w:iCs/>
                <w:sz w:val="16"/>
                <w:szCs w:val="16"/>
              </w:rPr>
              <w:t>DSM-</w:t>
            </w:r>
            <w:r w:rsidRPr="006B4634">
              <w:rPr>
                <w:rFonts w:hint="eastAsia"/>
                <w:i/>
                <w:iCs/>
                <w:sz w:val="16"/>
                <w:szCs w:val="16"/>
              </w:rPr>
              <w:t>Ⅳ</w:t>
            </w:r>
            <w:r w:rsidRPr="006B4634">
              <w:rPr>
                <w:sz w:val="16"/>
                <w:szCs w:val="16"/>
              </w:rPr>
              <w:t xml:space="preserve"> ADHD symptom</w:t>
            </w:r>
            <w:r>
              <w:rPr>
                <w:sz w:val="16"/>
                <w:szCs w:val="16"/>
              </w:rPr>
              <w:t xml:space="preserve"> h</w:t>
            </w:r>
            <w:r w:rsidRPr="006B4634">
              <w:rPr>
                <w:sz w:val="16"/>
                <w:szCs w:val="16"/>
              </w:rPr>
              <w:t>yperactive/Impulsive Symptoms</w:t>
            </w:r>
            <w:r>
              <w:rPr>
                <w:sz w:val="16"/>
                <w:szCs w:val="16"/>
              </w:rPr>
              <w:t xml:space="preserve">; AST, </w:t>
            </w:r>
            <w:r w:rsidRPr="006B4634">
              <w:rPr>
                <w:i/>
                <w:iCs/>
                <w:sz w:val="16"/>
                <w:szCs w:val="16"/>
              </w:rPr>
              <w:t>DSM-</w:t>
            </w:r>
            <w:r w:rsidRPr="006B4634">
              <w:rPr>
                <w:rFonts w:hint="eastAsia"/>
                <w:i/>
                <w:iCs/>
                <w:sz w:val="16"/>
                <w:szCs w:val="16"/>
              </w:rPr>
              <w:t>Ⅳ</w:t>
            </w:r>
            <w:r w:rsidRPr="006B4634">
              <w:rPr>
                <w:sz w:val="16"/>
                <w:szCs w:val="16"/>
              </w:rPr>
              <w:t xml:space="preserve"> ADHD symptom ADHD </w:t>
            </w:r>
            <w:r>
              <w:rPr>
                <w:sz w:val="16"/>
                <w:szCs w:val="16"/>
              </w:rPr>
              <w:t>s</w:t>
            </w:r>
            <w:r w:rsidRPr="006B4634">
              <w:rPr>
                <w:sz w:val="16"/>
                <w:szCs w:val="16"/>
              </w:rPr>
              <w:t xml:space="preserve">ymptoms </w:t>
            </w:r>
            <w:r>
              <w:rPr>
                <w:sz w:val="16"/>
                <w:szCs w:val="16"/>
              </w:rPr>
              <w:t>t</w:t>
            </w:r>
            <w:r w:rsidRPr="006B4634">
              <w:rPr>
                <w:sz w:val="16"/>
                <w:szCs w:val="16"/>
              </w:rPr>
              <w:t>otal</w:t>
            </w:r>
            <w:r w:rsidR="005E1696">
              <w:rPr>
                <w:sz w:val="16"/>
                <w:szCs w:val="16"/>
              </w:rPr>
              <w:t>.</w:t>
            </w:r>
          </w:p>
        </w:tc>
      </w:tr>
    </w:tbl>
    <w:p w14:paraId="3B0778CC" w14:textId="31F1C02A" w:rsidR="002773D8" w:rsidRDefault="002773D8">
      <w:bookmarkStart w:id="0" w:name="_GoBack"/>
      <w:bookmarkEnd w:id="0"/>
    </w:p>
    <w:sectPr w:rsidR="002773D8" w:rsidSect="003F281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14E"/>
    <w:rsid w:val="000001D3"/>
    <w:rsid w:val="000219A0"/>
    <w:rsid w:val="000C443B"/>
    <w:rsid w:val="00133F47"/>
    <w:rsid w:val="00144B4E"/>
    <w:rsid w:val="001D0CC9"/>
    <w:rsid w:val="001F2466"/>
    <w:rsid w:val="00242148"/>
    <w:rsid w:val="002446AB"/>
    <w:rsid w:val="0025171E"/>
    <w:rsid w:val="00271914"/>
    <w:rsid w:val="002773D8"/>
    <w:rsid w:val="002B0699"/>
    <w:rsid w:val="00341E64"/>
    <w:rsid w:val="00342DA5"/>
    <w:rsid w:val="003C4349"/>
    <w:rsid w:val="003F2814"/>
    <w:rsid w:val="00414FFB"/>
    <w:rsid w:val="004B3CA7"/>
    <w:rsid w:val="00511813"/>
    <w:rsid w:val="005440B9"/>
    <w:rsid w:val="005A277E"/>
    <w:rsid w:val="005A6CFF"/>
    <w:rsid w:val="005E1696"/>
    <w:rsid w:val="005E4F63"/>
    <w:rsid w:val="005F70CB"/>
    <w:rsid w:val="006212E3"/>
    <w:rsid w:val="00634365"/>
    <w:rsid w:val="006B4634"/>
    <w:rsid w:val="006C354C"/>
    <w:rsid w:val="0072072C"/>
    <w:rsid w:val="00745163"/>
    <w:rsid w:val="00772BEC"/>
    <w:rsid w:val="00780460"/>
    <w:rsid w:val="007D1103"/>
    <w:rsid w:val="00833B60"/>
    <w:rsid w:val="00853124"/>
    <w:rsid w:val="008C09B0"/>
    <w:rsid w:val="00924219"/>
    <w:rsid w:val="00A20C14"/>
    <w:rsid w:val="00A2751B"/>
    <w:rsid w:val="00A276CE"/>
    <w:rsid w:val="00AB014E"/>
    <w:rsid w:val="00B24424"/>
    <w:rsid w:val="00B2652E"/>
    <w:rsid w:val="00B837C7"/>
    <w:rsid w:val="00BA3F7F"/>
    <w:rsid w:val="00BF2425"/>
    <w:rsid w:val="00C005C9"/>
    <w:rsid w:val="00C10029"/>
    <w:rsid w:val="00C33E20"/>
    <w:rsid w:val="00C91667"/>
    <w:rsid w:val="00CC60F4"/>
    <w:rsid w:val="00D05A6A"/>
    <w:rsid w:val="00D328F8"/>
    <w:rsid w:val="00D60A7D"/>
    <w:rsid w:val="00E31D43"/>
    <w:rsid w:val="00E87924"/>
    <w:rsid w:val="00EC6789"/>
    <w:rsid w:val="00F81782"/>
    <w:rsid w:val="00F9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FA11D8"/>
  <w15:chartTrackingRefBased/>
  <w15:docId w15:val="{B3BE64A0-927C-7E48-8E68-5397AABA7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0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6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9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7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53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4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1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33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06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3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9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2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0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0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46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5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9</TotalTime>
  <Pages>2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岡崎 康輔</cp:lastModifiedBy>
  <cp:revision>21</cp:revision>
  <dcterms:created xsi:type="dcterms:W3CDTF">2019-08-02T05:48:00Z</dcterms:created>
  <dcterms:modified xsi:type="dcterms:W3CDTF">2020-03-21T01:46:00Z</dcterms:modified>
</cp:coreProperties>
</file>